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80"/>
        <w:gridCol w:w="1920"/>
        <w:gridCol w:w="1920"/>
        <w:gridCol w:w="1280"/>
        <w:gridCol w:w="1920"/>
      </w:tblGrid>
      <w:tr w:rsidR="00AB7574" w:rsidRPr="00AB7574" w14:paraId="7F5A773E" w14:textId="77777777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8F9D41" w14:textId="77777777" w:rsidR="00AB7574" w:rsidRDefault="00AB7574" w:rsidP="00AB7574">
            <w:r>
              <w:t>Appendix</w:t>
            </w:r>
          </w:p>
          <w:p w14:paraId="2FBAF518" w14:textId="4FB269BF" w:rsidR="00AB7574" w:rsidRPr="00AB7574" w:rsidRDefault="00AB7574" w:rsidP="00AB7574"/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25959EF" w14:textId="77777777" w:rsidR="00AB7574" w:rsidRPr="00AB7574" w:rsidRDefault="00AB7574" w:rsidP="00AB7574"/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8DBF2DA" w14:textId="77777777" w:rsidR="00AB7574" w:rsidRPr="00AB7574" w:rsidRDefault="00AB7574" w:rsidP="00AB7574"/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900648C" w14:textId="77777777" w:rsidR="00AB7574" w:rsidRPr="00AB7574" w:rsidRDefault="00AB7574" w:rsidP="00AB7574"/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F1E100C" w14:textId="77777777" w:rsidR="00AB7574" w:rsidRPr="00AB7574" w:rsidRDefault="00AB7574" w:rsidP="00AB7574"/>
        </w:tc>
      </w:tr>
      <w:tr w:rsidR="00AB7574" w:rsidRPr="00AB7574" w14:paraId="63566542" w14:textId="77777777">
        <w:trPr>
          <w:trHeight w:val="320"/>
        </w:trPr>
        <w:tc>
          <w:tcPr>
            <w:tcW w:w="1080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C9D9263" w14:textId="77777777" w:rsidR="00AB7574" w:rsidRPr="00AB7574" w:rsidRDefault="00AB7574" w:rsidP="00AB7574">
            <w:r w:rsidRPr="00AB7574">
              <w:t>Rat</w:t>
            </w:r>
          </w:p>
        </w:tc>
        <w:tc>
          <w:tcPr>
            <w:tcW w:w="192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5405CC63" w14:textId="77777777" w:rsidR="00AB7574" w:rsidRPr="00AB7574" w:rsidRDefault="00AB7574" w:rsidP="00AB7574">
            <w:r w:rsidRPr="00AB7574">
              <w:t>Social Familiarity</w:t>
            </w:r>
          </w:p>
        </w:tc>
        <w:tc>
          <w:tcPr>
            <w:tcW w:w="192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7D7EC56E" w14:textId="77777777" w:rsidR="00AB7574" w:rsidRPr="00AB7574" w:rsidRDefault="00AB7574" w:rsidP="00AB7574">
            <w:r w:rsidRPr="00AB7574">
              <w:t>Social Duration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03691A81" w14:textId="77777777" w:rsidR="00AB7574" w:rsidRPr="00AB7574" w:rsidRDefault="00AB7574" w:rsidP="00AB7574">
            <w:r w:rsidRPr="00AB7574">
              <w:t>Social FR</w:t>
            </w:r>
          </w:p>
        </w:tc>
        <w:tc>
          <w:tcPr>
            <w:tcW w:w="192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722A7EFB" w14:textId="42908A6C" w:rsidR="00AB7574" w:rsidRPr="00AB7574" w:rsidRDefault="00AB7574" w:rsidP="00AB7574">
            <w:r w:rsidRPr="00AB7574">
              <w:t>Intera</w:t>
            </w:r>
            <w:r>
              <w:t>c</w:t>
            </w:r>
            <w:r w:rsidRPr="00AB7574">
              <w:t>tion Rate</w:t>
            </w:r>
          </w:p>
        </w:tc>
      </w:tr>
      <w:tr w:rsidR="00AB7574" w:rsidRPr="00AB7574" w14:paraId="09BF5AA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777B68" w14:textId="77777777" w:rsidR="00AB7574" w:rsidRPr="00AB7574" w:rsidRDefault="00AB7574" w:rsidP="00AB7574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6C603DE" w14:textId="7C2E8065" w:rsidR="00AB7574" w:rsidRPr="00AB7574" w:rsidRDefault="00F7036C" w:rsidP="00AB7574">
            <w:r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58F599B" w14:textId="77777777" w:rsidR="00AB7574" w:rsidRPr="00AB7574" w:rsidRDefault="00AB7574" w:rsidP="00AB7574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76D4FD3" w14:textId="77777777" w:rsidR="00AB7574" w:rsidRPr="00AB7574" w:rsidRDefault="00AB7574" w:rsidP="00AB7574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79C1431" w14:textId="77777777" w:rsidR="00AB7574" w:rsidRPr="00AB7574" w:rsidRDefault="00AB7574" w:rsidP="00AB7574">
            <w:r w:rsidRPr="00AB7574">
              <w:t>36.50</w:t>
            </w:r>
          </w:p>
        </w:tc>
      </w:tr>
      <w:tr w:rsidR="00F7036C" w:rsidRPr="00AB7574" w14:paraId="68208DA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0614D0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D591600" w14:textId="1C6D3FFC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DADDECF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24978C0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7AA3784" w14:textId="77777777" w:rsidR="00F7036C" w:rsidRPr="00AB7574" w:rsidRDefault="00F7036C" w:rsidP="00F7036C">
            <w:r w:rsidRPr="00AB7574">
              <w:t>12.56</w:t>
            </w:r>
          </w:p>
        </w:tc>
      </w:tr>
      <w:tr w:rsidR="00F7036C" w:rsidRPr="00AB7574" w14:paraId="718188B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E7438B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A16F959" w14:textId="776A066A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E689A9A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E000CE5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2FB65EA" w14:textId="77777777" w:rsidR="00F7036C" w:rsidRPr="00AB7574" w:rsidRDefault="00F7036C" w:rsidP="00F7036C">
            <w:r w:rsidRPr="00AB7574">
              <w:t>14.81</w:t>
            </w:r>
          </w:p>
        </w:tc>
      </w:tr>
      <w:tr w:rsidR="00F7036C" w:rsidRPr="00AB7574" w14:paraId="60CE006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67A67C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06AA535" w14:textId="3E4F855A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650CB01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488BCA9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CBA43F7" w14:textId="77777777" w:rsidR="00F7036C" w:rsidRPr="00AB7574" w:rsidRDefault="00F7036C" w:rsidP="00F7036C">
            <w:r w:rsidRPr="00AB7574">
              <w:t>12.54</w:t>
            </w:r>
          </w:p>
        </w:tc>
      </w:tr>
      <w:tr w:rsidR="00F7036C" w:rsidRPr="00AB7574" w14:paraId="321C5F01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F2F0B8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809B99B" w14:textId="3725BAD1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8224554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5CA6F13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213F149" w14:textId="77777777" w:rsidR="00F7036C" w:rsidRPr="00AB7574" w:rsidRDefault="00F7036C" w:rsidP="00F7036C">
            <w:r w:rsidRPr="00AB7574">
              <w:t>6.14</w:t>
            </w:r>
          </w:p>
        </w:tc>
      </w:tr>
      <w:tr w:rsidR="00F7036C" w:rsidRPr="00AB7574" w14:paraId="54A2DFF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7568E8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44640F6" w14:textId="73135632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636C515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E337472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7070DA3" w14:textId="77777777" w:rsidR="00F7036C" w:rsidRPr="00AB7574" w:rsidRDefault="00F7036C" w:rsidP="00F7036C">
            <w:r w:rsidRPr="00AB7574">
              <w:t>2.02</w:t>
            </w:r>
          </w:p>
        </w:tc>
      </w:tr>
      <w:tr w:rsidR="00F7036C" w:rsidRPr="00AB7574" w14:paraId="485E2781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77A21D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392E4AA" w14:textId="4421742C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55B1518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244EA33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8D96E01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11D03B9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1E658A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C2A4BA1" w14:textId="117D2ABB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A439ED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04F1C27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5F7E31B" w14:textId="77777777" w:rsidR="00F7036C" w:rsidRPr="00AB7574" w:rsidRDefault="00F7036C" w:rsidP="00F7036C">
            <w:r w:rsidRPr="00AB7574">
              <w:t>18.86</w:t>
            </w:r>
          </w:p>
        </w:tc>
      </w:tr>
      <w:tr w:rsidR="00F7036C" w:rsidRPr="00AB7574" w14:paraId="17F7B016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8B7702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D616F6E" w14:textId="0093FB11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FC916B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D63BA7F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5F66118" w14:textId="77777777" w:rsidR="00F7036C" w:rsidRPr="00AB7574" w:rsidRDefault="00F7036C" w:rsidP="00F7036C">
            <w:r w:rsidRPr="00AB7574">
              <w:t>27.27</w:t>
            </w:r>
          </w:p>
        </w:tc>
      </w:tr>
      <w:tr w:rsidR="00F7036C" w:rsidRPr="00AB7574" w14:paraId="48839E4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2AF1B8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E87DC63" w14:textId="2C40F193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D1E92D0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8F30F07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F9454BD" w14:textId="77777777" w:rsidR="00F7036C" w:rsidRPr="00AB7574" w:rsidRDefault="00F7036C" w:rsidP="00F7036C">
            <w:r w:rsidRPr="00AB7574">
              <w:t>18.75</w:t>
            </w:r>
          </w:p>
        </w:tc>
      </w:tr>
      <w:tr w:rsidR="00F7036C" w:rsidRPr="00AB7574" w14:paraId="26382BB4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5C6F98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1321DF2" w14:textId="23E9D402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AB38CF9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343846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F5FB88F" w14:textId="77777777" w:rsidR="00F7036C" w:rsidRPr="00AB7574" w:rsidRDefault="00F7036C" w:rsidP="00F7036C">
            <w:r w:rsidRPr="00AB7574">
              <w:t>34.32</w:t>
            </w:r>
          </w:p>
        </w:tc>
      </w:tr>
      <w:tr w:rsidR="00F7036C" w:rsidRPr="00AB7574" w14:paraId="5D3E056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F1657E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ECF6917" w14:textId="5FBD6FF9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5FF7ACA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164C5B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37C2902" w14:textId="77777777" w:rsidR="00F7036C" w:rsidRPr="00AB7574" w:rsidRDefault="00F7036C" w:rsidP="00F7036C">
            <w:r w:rsidRPr="00AB7574">
              <w:t>27.81</w:t>
            </w:r>
          </w:p>
        </w:tc>
      </w:tr>
      <w:tr w:rsidR="00F7036C" w:rsidRPr="00AB7574" w14:paraId="2E844086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62D5F4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DB6C3AF" w14:textId="45C3E3B6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77E0CCE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9BE1AF7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D1D77A8" w14:textId="77777777" w:rsidR="00F7036C" w:rsidRPr="00AB7574" w:rsidRDefault="00F7036C" w:rsidP="00F7036C">
            <w:r w:rsidRPr="00AB7574">
              <w:t>6.36</w:t>
            </w:r>
          </w:p>
        </w:tc>
      </w:tr>
      <w:tr w:rsidR="00F7036C" w:rsidRPr="00AB7574" w14:paraId="71A8243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AC1C03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FBB75EF" w14:textId="32A2F109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5A8194F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CDFAA1D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B8E0023" w14:textId="77777777" w:rsidR="00F7036C" w:rsidRPr="00AB7574" w:rsidRDefault="00F7036C" w:rsidP="00F7036C">
            <w:r w:rsidRPr="00AB7574">
              <w:t>2.04</w:t>
            </w:r>
          </w:p>
        </w:tc>
      </w:tr>
      <w:tr w:rsidR="00F7036C" w:rsidRPr="00AB7574" w14:paraId="2D6A68B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833D15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7CB3175" w14:textId="63831390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93545BF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BC18E20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B761E04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7ED29EC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40895A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4E21D1B" w14:textId="2A744154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18385BB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DAE0025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748618A" w14:textId="77777777" w:rsidR="00F7036C" w:rsidRPr="00AB7574" w:rsidRDefault="00F7036C" w:rsidP="00F7036C">
            <w:r w:rsidRPr="00AB7574">
              <w:t>36.51</w:t>
            </w:r>
          </w:p>
        </w:tc>
      </w:tr>
      <w:tr w:rsidR="00F7036C" w:rsidRPr="00AB7574" w14:paraId="2740B92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22C805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E604A32" w14:textId="5F64EE73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F0B4D09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F97292F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513E4E3" w14:textId="77777777" w:rsidR="00F7036C" w:rsidRPr="00AB7574" w:rsidRDefault="00F7036C" w:rsidP="00F7036C">
            <w:r w:rsidRPr="00AB7574">
              <w:t>17.31</w:t>
            </w:r>
          </w:p>
        </w:tc>
      </w:tr>
      <w:tr w:rsidR="00F7036C" w:rsidRPr="00AB7574" w14:paraId="1CEFDFAA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0AC03C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C7DC62B" w14:textId="69195313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0282993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FCFD0F5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29017D9" w14:textId="77777777" w:rsidR="00F7036C" w:rsidRPr="00AB7574" w:rsidRDefault="00F7036C" w:rsidP="00F7036C">
            <w:r w:rsidRPr="00AB7574">
              <w:t>15.66</w:t>
            </w:r>
          </w:p>
        </w:tc>
      </w:tr>
      <w:tr w:rsidR="00F7036C" w:rsidRPr="00AB7574" w14:paraId="1F58FE2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642BBD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2EEC73A" w14:textId="6D6006EB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D5DE68B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662409C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255598C" w14:textId="77777777" w:rsidR="00F7036C" w:rsidRPr="00AB7574" w:rsidRDefault="00F7036C" w:rsidP="00F7036C">
            <w:r w:rsidRPr="00AB7574">
              <w:t>7.82</w:t>
            </w:r>
          </w:p>
        </w:tc>
      </w:tr>
      <w:tr w:rsidR="00F7036C" w:rsidRPr="00AB7574" w14:paraId="1832B74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1B74D7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C5E35F2" w14:textId="61A97553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5485695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32E91E2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C9F5954" w14:textId="77777777" w:rsidR="00F7036C" w:rsidRPr="00AB7574" w:rsidRDefault="00F7036C" w:rsidP="00F7036C">
            <w:r w:rsidRPr="00AB7574">
              <w:t>20.72</w:t>
            </w:r>
          </w:p>
        </w:tc>
      </w:tr>
      <w:tr w:rsidR="00F7036C" w:rsidRPr="00AB7574" w14:paraId="7578714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AD9E0B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B94ECE1" w14:textId="4A91CDD5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B504854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1F3C17D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F52C5BC" w14:textId="77777777" w:rsidR="00F7036C" w:rsidRPr="00AB7574" w:rsidRDefault="00F7036C" w:rsidP="00F7036C">
            <w:r w:rsidRPr="00AB7574">
              <w:t>26.30</w:t>
            </w:r>
          </w:p>
        </w:tc>
      </w:tr>
      <w:tr w:rsidR="00F7036C" w:rsidRPr="00AB7574" w14:paraId="46B9205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9F4CB3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24E2BA6" w14:textId="4139353C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BED30C3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57457D3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B59FFD9" w14:textId="77777777" w:rsidR="00F7036C" w:rsidRPr="00AB7574" w:rsidRDefault="00F7036C" w:rsidP="00F7036C">
            <w:r w:rsidRPr="00AB7574">
              <w:t>5.10</w:t>
            </w:r>
          </w:p>
        </w:tc>
      </w:tr>
      <w:tr w:rsidR="00F7036C" w:rsidRPr="00AB7574" w14:paraId="102D1F8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1B104F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44D8AF3" w14:textId="2CAB1B28" w:rsidR="00F7036C" w:rsidRPr="00AB7574" w:rsidRDefault="00F7036C" w:rsidP="00F7036C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DD88DD4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7C5DA1A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C4CFA59" w14:textId="77777777" w:rsidR="00F7036C" w:rsidRPr="00AB7574" w:rsidRDefault="00F7036C" w:rsidP="00F7036C">
            <w:r w:rsidRPr="00AB7574">
              <w:t>0.00</w:t>
            </w:r>
          </w:p>
        </w:tc>
      </w:tr>
      <w:tr w:rsidR="00AB7574" w:rsidRPr="00AB7574" w14:paraId="7A9E3B16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1FF0F6" w14:textId="77777777" w:rsidR="00AB7574" w:rsidRPr="00AB7574" w:rsidRDefault="00AB7574" w:rsidP="00AB7574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A6BE290" w14:textId="00FE766E" w:rsidR="00AB7574" w:rsidRPr="00AB7574" w:rsidRDefault="00F7036C" w:rsidP="00AB7574">
            <w:r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7DF75F2" w14:textId="77777777" w:rsidR="00AB7574" w:rsidRPr="00AB7574" w:rsidRDefault="00AB7574" w:rsidP="00AB7574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2BC9145" w14:textId="77777777" w:rsidR="00AB7574" w:rsidRPr="00AB7574" w:rsidRDefault="00AB7574" w:rsidP="00AB7574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71DBB10" w14:textId="77777777" w:rsidR="00AB7574" w:rsidRPr="00AB7574" w:rsidRDefault="00AB7574" w:rsidP="00AB7574">
            <w:r w:rsidRPr="00AB7574">
              <w:t>12.72</w:t>
            </w:r>
          </w:p>
        </w:tc>
      </w:tr>
      <w:tr w:rsidR="00F7036C" w:rsidRPr="00AB7574" w14:paraId="27F1B421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4DB8E0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7BA22D8" w14:textId="41BD563A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AD79E86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CE93D70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AE6EBD3" w14:textId="77777777" w:rsidR="00F7036C" w:rsidRPr="00AB7574" w:rsidRDefault="00F7036C" w:rsidP="00F7036C">
            <w:r w:rsidRPr="00AB7574">
              <w:t>2.02</w:t>
            </w:r>
          </w:p>
        </w:tc>
      </w:tr>
      <w:tr w:rsidR="00F7036C" w:rsidRPr="00AB7574" w14:paraId="03077ADA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980B7C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9FD886A" w14:textId="34CDA282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E67016D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0AEB845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9E00AB4" w14:textId="77777777" w:rsidR="00F7036C" w:rsidRPr="00AB7574" w:rsidRDefault="00F7036C" w:rsidP="00F7036C">
            <w:r w:rsidRPr="00AB7574">
              <w:t>12.96</w:t>
            </w:r>
          </w:p>
        </w:tc>
      </w:tr>
      <w:tr w:rsidR="00F7036C" w:rsidRPr="00AB7574" w14:paraId="760CE4D6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00C068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4E22D01" w14:textId="638392FD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3E533F7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B0751D6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2DB670B" w14:textId="77777777" w:rsidR="00F7036C" w:rsidRPr="00AB7574" w:rsidRDefault="00F7036C" w:rsidP="00F7036C">
            <w:r w:rsidRPr="00AB7574">
              <w:t>12.67</w:t>
            </w:r>
          </w:p>
        </w:tc>
      </w:tr>
      <w:tr w:rsidR="00F7036C" w:rsidRPr="00AB7574" w14:paraId="2E644D4F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B3EFC2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D01D5CA" w14:textId="3AA3B967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A73B14D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365A7D2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DE3FCC0" w14:textId="77777777" w:rsidR="00F7036C" w:rsidRPr="00AB7574" w:rsidRDefault="00F7036C" w:rsidP="00F7036C">
            <w:r w:rsidRPr="00AB7574">
              <w:t>32.47</w:t>
            </w:r>
          </w:p>
        </w:tc>
      </w:tr>
      <w:tr w:rsidR="00F7036C" w:rsidRPr="00AB7574" w14:paraId="3359026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F69768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71B441B" w14:textId="17910472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C1072AF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E0C8A39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21FA711" w14:textId="77777777" w:rsidR="00F7036C" w:rsidRPr="00AB7574" w:rsidRDefault="00F7036C" w:rsidP="00F7036C">
            <w:r w:rsidRPr="00AB7574">
              <w:t>76.36</w:t>
            </w:r>
          </w:p>
        </w:tc>
      </w:tr>
      <w:tr w:rsidR="00F7036C" w:rsidRPr="00AB7574" w14:paraId="5A3733E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BE1157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EAC3456" w14:textId="6F2FF519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F60994A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7E581C0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AAF82BC" w14:textId="77777777" w:rsidR="00F7036C" w:rsidRPr="00AB7574" w:rsidRDefault="00F7036C" w:rsidP="00F7036C">
            <w:r w:rsidRPr="00AB7574">
              <w:t>15.06</w:t>
            </w:r>
          </w:p>
        </w:tc>
      </w:tr>
      <w:tr w:rsidR="00F7036C" w:rsidRPr="00AB7574" w14:paraId="374D627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CFC578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7D7532D" w14:textId="6B578A8A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A9EC33C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7B49F21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7496FA8" w14:textId="77777777" w:rsidR="00F7036C" w:rsidRPr="00AB7574" w:rsidRDefault="00F7036C" w:rsidP="00F7036C">
            <w:r w:rsidRPr="00AB7574">
              <w:t>67.82</w:t>
            </w:r>
          </w:p>
        </w:tc>
      </w:tr>
      <w:tr w:rsidR="00F7036C" w:rsidRPr="00AB7574" w14:paraId="1A9350D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C822D0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EEC5164" w14:textId="55096217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AFB3C46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3442630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879FAB3" w14:textId="77777777" w:rsidR="00F7036C" w:rsidRPr="00AB7574" w:rsidRDefault="00F7036C" w:rsidP="00F7036C">
            <w:r w:rsidRPr="00AB7574">
              <w:t>14.87</w:t>
            </w:r>
          </w:p>
        </w:tc>
      </w:tr>
      <w:tr w:rsidR="00F7036C" w:rsidRPr="00AB7574" w14:paraId="38DFED1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91EBBB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90D1650" w14:textId="2A5085BA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61DC970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FC5A760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CB2F7F9" w14:textId="77777777" w:rsidR="00F7036C" w:rsidRPr="00AB7574" w:rsidRDefault="00F7036C" w:rsidP="00F7036C">
            <w:r w:rsidRPr="00AB7574">
              <w:t>4.07</w:t>
            </w:r>
          </w:p>
        </w:tc>
      </w:tr>
      <w:tr w:rsidR="00F7036C" w:rsidRPr="00AB7574" w14:paraId="74222AE1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9758D6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637B62D" w14:textId="6823AE35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254AB2C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5379F9F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1F376D3" w14:textId="77777777" w:rsidR="00F7036C" w:rsidRPr="00AB7574" w:rsidRDefault="00F7036C" w:rsidP="00F7036C">
            <w:r w:rsidRPr="00AB7574">
              <w:t>2.02</w:t>
            </w:r>
          </w:p>
        </w:tc>
      </w:tr>
      <w:tr w:rsidR="00F7036C" w:rsidRPr="00AB7574" w14:paraId="69401E4E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D3FCB7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892D684" w14:textId="7692B7DE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43C5E38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AF76322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FA2F28F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706ADCD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D785AE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6303AE6" w14:textId="4CF0997A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3508FD4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4AA7EAD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BCA7157" w14:textId="77777777" w:rsidR="00F7036C" w:rsidRPr="00AB7574" w:rsidRDefault="00F7036C" w:rsidP="00F7036C">
            <w:r w:rsidRPr="00AB7574">
              <w:t>8.86</w:t>
            </w:r>
          </w:p>
        </w:tc>
      </w:tr>
      <w:tr w:rsidR="00F7036C" w:rsidRPr="00AB7574" w14:paraId="559E7AE9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A5F8F8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04D2107" w14:textId="44263EC2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9F8E8B4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D040F18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FC3CD0E" w14:textId="77777777" w:rsidR="00F7036C" w:rsidRPr="00AB7574" w:rsidRDefault="00F7036C" w:rsidP="00F7036C">
            <w:r w:rsidRPr="00AB7574">
              <w:t>14.02</w:t>
            </w:r>
          </w:p>
        </w:tc>
      </w:tr>
      <w:tr w:rsidR="00F7036C" w:rsidRPr="00AB7574" w14:paraId="5653414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DE1AE8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2BAFD16" w14:textId="31D7E2B8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A8C27C8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DDF07FD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04230B5" w14:textId="77777777" w:rsidR="00F7036C" w:rsidRPr="00AB7574" w:rsidRDefault="00F7036C" w:rsidP="00F7036C">
            <w:r w:rsidRPr="00AB7574">
              <w:t>7.23</w:t>
            </w:r>
          </w:p>
        </w:tc>
      </w:tr>
      <w:tr w:rsidR="00F7036C" w:rsidRPr="00AB7574" w14:paraId="322004FE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FC4378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2B5240B" w14:textId="1B32F982" w:rsidR="00F7036C" w:rsidRPr="00AB7574" w:rsidRDefault="00F7036C" w:rsidP="00F7036C">
            <w:r w:rsidRPr="00540E95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A347E7A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AE50F45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087BB0F" w14:textId="77777777" w:rsidR="00F7036C" w:rsidRPr="00AB7574" w:rsidRDefault="00F7036C" w:rsidP="00F7036C">
            <w:r w:rsidRPr="00AB7574">
              <w:t>11.38</w:t>
            </w:r>
          </w:p>
        </w:tc>
      </w:tr>
      <w:tr w:rsidR="00F7036C" w:rsidRPr="00AB7574" w14:paraId="3690F0A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6C5640" w14:textId="77777777" w:rsidR="00F7036C" w:rsidRPr="00AB7574" w:rsidRDefault="00F7036C" w:rsidP="00F7036C">
            <w:pPr>
              <w:jc w:val="center"/>
            </w:pPr>
            <w:r w:rsidRPr="00AB7574">
              <w:lastRenderedPageBreak/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4357DCA" w14:textId="674182F7" w:rsidR="00F7036C" w:rsidRPr="00AB7574" w:rsidRDefault="00F7036C" w:rsidP="00F7036C">
            <w:r w:rsidRPr="00011E73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3276C20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A6BD4E0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5D279A1" w14:textId="77777777" w:rsidR="00F7036C" w:rsidRPr="00AB7574" w:rsidRDefault="00F7036C" w:rsidP="00F7036C">
            <w:r w:rsidRPr="00AB7574">
              <w:t>6.74</w:t>
            </w:r>
          </w:p>
        </w:tc>
      </w:tr>
      <w:tr w:rsidR="00F7036C" w:rsidRPr="00AB7574" w14:paraId="33D47A6F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6DF8DB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2F0EBDC" w14:textId="55EC0EDC" w:rsidR="00F7036C" w:rsidRPr="00AB7574" w:rsidRDefault="00F7036C" w:rsidP="00F7036C">
            <w:r w:rsidRPr="00011E73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F952BF8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8C482C9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5DA53FA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04316DE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69BB47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8429385" w14:textId="754003FE" w:rsidR="00F7036C" w:rsidRPr="00AB7574" w:rsidRDefault="00F7036C" w:rsidP="00F7036C">
            <w:r w:rsidRPr="00011E73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D22318D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3D3DF12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22157C7" w14:textId="77777777" w:rsidR="00F7036C" w:rsidRPr="00AB7574" w:rsidRDefault="00F7036C" w:rsidP="00F7036C">
            <w:r w:rsidRPr="00AB7574">
              <w:t>6.81</w:t>
            </w:r>
          </w:p>
        </w:tc>
      </w:tr>
      <w:tr w:rsidR="00F7036C" w:rsidRPr="00AB7574" w14:paraId="30DFB4B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50D229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29B5A0A" w14:textId="1FA203C7" w:rsidR="00F7036C" w:rsidRPr="00AB7574" w:rsidRDefault="00F7036C" w:rsidP="00F7036C">
            <w:r w:rsidRPr="00011E73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CDA283E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846C10A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D6899C2" w14:textId="77777777" w:rsidR="00F7036C" w:rsidRPr="00AB7574" w:rsidRDefault="00F7036C" w:rsidP="00F7036C">
            <w:r w:rsidRPr="00AB7574">
              <w:t>22.41</w:t>
            </w:r>
          </w:p>
        </w:tc>
      </w:tr>
      <w:tr w:rsidR="00F7036C" w:rsidRPr="00AB7574" w14:paraId="5FCEA60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24B975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8EB8356" w14:textId="7952DCE6" w:rsidR="00F7036C" w:rsidRPr="00AB7574" w:rsidRDefault="00F7036C" w:rsidP="00F7036C">
            <w:r w:rsidRPr="00011E73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E1A5F2D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4C1E82A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DF44A2E" w14:textId="77777777" w:rsidR="00F7036C" w:rsidRPr="00AB7574" w:rsidRDefault="00F7036C" w:rsidP="00F7036C">
            <w:r w:rsidRPr="00AB7574">
              <w:t>22.43</w:t>
            </w:r>
          </w:p>
        </w:tc>
      </w:tr>
      <w:tr w:rsidR="00F7036C" w:rsidRPr="00AB7574" w14:paraId="479F115E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C3E975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7DFE69A" w14:textId="17F78D89" w:rsidR="00F7036C" w:rsidRPr="00AB7574" w:rsidRDefault="00F7036C" w:rsidP="00F7036C">
            <w:r w:rsidRPr="00011E73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39E6529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E9B86BF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F8D37B5" w14:textId="77777777" w:rsidR="00F7036C" w:rsidRPr="00AB7574" w:rsidRDefault="00F7036C" w:rsidP="00F7036C">
            <w:r w:rsidRPr="00AB7574">
              <w:t>31.22</w:t>
            </w:r>
          </w:p>
        </w:tc>
      </w:tr>
      <w:tr w:rsidR="00F7036C" w:rsidRPr="00AB7574" w14:paraId="232CA66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6A0B3B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B3DA63B" w14:textId="2F414574" w:rsidR="00F7036C" w:rsidRPr="00AB7574" w:rsidRDefault="00F7036C" w:rsidP="00F7036C">
            <w:r w:rsidRPr="00011E73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71F106F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DC6347D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7D861CC" w14:textId="77777777" w:rsidR="00F7036C" w:rsidRPr="00AB7574" w:rsidRDefault="00F7036C" w:rsidP="00F7036C">
            <w:r w:rsidRPr="00AB7574">
              <w:t>18.58</w:t>
            </w:r>
          </w:p>
        </w:tc>
      </w:tr>
      <w:tr w:rsidR="00F7036C" w:rsidRPr="00AB7574" w14:paraId="34636F29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F8885A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3938A63" w14:textId="342EECBD" w:rsidR="00F7036C" w:rsidRPr="00AB7574" w:rsidRDefault="00F7036C" w:rsidP="00F7036C">
            <w:r w:rsidRPr="00011E73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E30B975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E477E8B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7CE6773" w14:textId="77777777" w:rsidR="00F7036C" w:rsidRPr="00AB7574" w:rsidRDefault="00F7036C" w:rsidP="00F7036C">
            <w:r w:rsidRPr="00AB7574">
              <w:t>6.72</w:t>
            </w:r>
          </w:p>
        </w:tc>
      </w:tr>
      <w:tr w:rsidR="00F7036C" w:rsidRPr="00AB7574" w14:paraId="563E2AB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C3D34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BB4CE68" w14:textId="4773BF61" w:rsidR="00F7036C" w:rsidRPr="00AB7574" w:rsidRDefault="00F7036C" w:rsidP="00F7036C">
            <w:r w:rsidRPr="00011E73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25F2F72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8ABDCB7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43F2A15" w14:textId="77777777" w:rsidR="00F7036C" w:rsidRPr="00AB7574" w:rsidRDefault="00F7036C" w:rsidP="00F7036C">
            <w:r w:rsidRPr="00AB7574">
              <w:t>2.07</w:t>
            </w:r>
          </w:p>
        </w:tc>
      </w:tr>
      <w:tr w:rsidR="00F7036C" w:rsidRPr="00AB7574" w14:paraId="27CCBE03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F89195" w14:textId="77777777" w:rsidR="00F7036C" w:rsidRPr="00AB7574" w:rsidRDefault="00F7036C" w:rsidP="00F7036C">
            <w:pPr>
              <w:jc w:val="center"/>
            </w:pPr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FF5CD55" w14:textId="11C713E4" w:rsidR="00F7036C" w:rsidRPr="00AB7574" w:rsidRDefault="00F7036C" w:rsidP="00F7036C">
            <w:r w:rsidRPr="00011E73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3D3054D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17F497D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B333D8A" w14:textId="77777777" w:rsidR="00F7036C" w:rsidRPr="00AB7574" w:rsidRDefault="00F7036C" w:rsidP="00F7036C">
            <w:r w:rsidRPr="00AB7574">
              <w:t>0.00</w:t>
            </w:r>
          </w:p>
        </w:tc>
      </w:tr>
      <w:tr w:rsidR="00AB7574" w:rsidRPr="00AB7574" w14:paraId="2C787E6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A23BB3" w14:textId="77777777" w:rsidR="00AB7574" w:rsidRPr="00AB7574" w:rsidRDefault="00AB7574" w:rsidP="00AB7574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ED92E3A" w14:textId="6DD8AEAD" w:rsidR="00AB7574" w:rsidRPr="00AB7574" w:rsidRDefault="00F7036C" w:rsidP="00AB7574">
            <w:r w:rsidRPr="0068115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CCF25A3" w14:textId="77777777" w:rsidR="00AB7574" w:rsidRPr="00AB7574" w:rsidRDefault="00AB7574" w:rsidP="00AB7574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1E3AB63" w14:textId="77777777" w:rsidR="00AB7574" w:rsidRPr="00AB7574" w:rsidRDefault="00AB7574" w:rsidP="00AB7574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632F89D" w14:textId="77777777" w:rsidR="00AB7574" w:rsidRPr="00AB7574" w:rsidRDefault="00AB7574" w:rsidP="00AB7574">
            <w:r w:rsidRPr="00AB7574">
              <w:t>18.46</w:t>
            </w:r>
          </w:p>
        </w:tc>
      </w:tr>
      <w:tr w:rsidR="00F7036C" w:rsidRPr="00AB7574" w14:paraId="462C618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96B17B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12370A9" w14:textId="3F73FE9B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7A5C6FA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DCF5EE1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777B374" w14:textId="77777777" w:rsidR="00F7036C" w:rsidRPr="00AB7574" w:rsidRDefault="00F7036C" w:rsidP="00F7036C">
            <w:r w:rsidRPr="00AB7574">
              <w:t>70.83</w:t>
            </w:r>
          </w:p>
        </w:tc>
      </w:tr>
      <w:tr w:rsidR="00F7036C" w:rsidRPr="00AB7574" w14:paraId="3E7104AF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A7342B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C891636" w14:textId="46515169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225DF1E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1ED895F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0BBC494" w14:textId="77777777" w:rsidR="00F7036C" w:rsidRPr="00AB7574" w:rsidRDefault="00F7036C" w:rsidP="00F7036C">
            <w:r w:rsidRPr="00AB7574">
              <w:t>58.11</w:t>
            </w:r>
          </w:p>
        </w:tc>
      </w:tr>
      <w:tr w:rsidR="00F7036C" w:rsidRPr="00AB7574" w14:paraId="4C90307E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CD79C8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5C5A22F" w14:textId="6172028B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9EBA536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02DF509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E1E542D" w14:textId="77777777" w:rsidR="00F7036C" w:rsidRPr="00AB7574" w:rsidRDefault="00F7036C" w:rsidP="00F7036C">
            <w:r w:rsidRPr="00AB7574">
              <w:t>85.78</w:t>
            </w:r>
          </w:p>
        </w:tc>
      </w:tr>
      <w:tr w:rsidR="00F7036C" w:rsidRPr="00AB7574" w14:paraId="6CB432CA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A12C10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C2436EF" w14:textId="24CDDE65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45C2F7C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F969EE2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05A2117" w14:textId="77777777" w:rsidR="00F7036C" w:rsidRPr="00AB7574" w:rsidRDefault="00F7036C" w:rsidP="00F7036C">
            <w:r w:rsidRPr="00AB7574">
              <w:t>72.07</w:t>
            </w:r>
          </w:p>
        </w:tc>
      </w:tr>
      <w:tr w:rsidR="00F7036C" w:rsidRPr="00AB7574" w14:paraId="6945375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0D5B81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37C41E7" w14:textId="1E2C24E0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0F8ECD3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8A20D15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BDC9B78" w14:textId="77777777" w:rsidR="00F7036C" w:rsidRPr="00AB7574" w:rsidRDefault="00F7036C" w:rsidP="00F7036C">
            <w:r w:rsidRPr="00AB7574">
              <w:t>57.60</w:t>
            </w:r>
          </w:p>
        </w:tc>
      </w:tr>
      <w:tr w:rsidR="00F7036C" w:rsidRPr="00AB7574" w14:paraId="2B45EE03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67E769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0255778" w14:textId="00A602F4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3999CDD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723B74F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03C1030" w14:textId="77777777" w:rsidR="00F7036C" w:rsidRPr="00AB7574" w:rsidRDefault="00F7036C" w:rsidP="00F7036C">
            <w:r w:rsidRPr="00AB7574">
              <w:t>69.99</w:t>
            </w:r>
          </w:p>
        </w:tc>
      </w:tr>
      <w:tr w:rsidR="00F7036C" w:rsidRPr="00AB7574" w14:paraId="59F5C8C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C8A422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04D8B4A" w14:textId="59233620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9E54EAF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D0836E9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F2F7057" w14:textId="77777777" w:rsidR="00F7036C" w:rsidRPr="00AB7574" w:rsidRDefault="00F7036C" w:rsidP="00F7036C">
            <w:r w:rsidRPr="00AB7574">
              <w:t>42.00</w:t>
            </w:r>
          </w:p>
        </w:tc>
      </w:tr>
      <w:tr w:rsidR="00F7036C" w:rsidRPr="00AB7574" w14:paraId="08F1BF43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24F215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567DD68" w14:textId="5768DCCB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CA5A716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A07DBB3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A841A4D" w14:textId="77777777" w:rsidR="00F7036C" w:rsidRPr="00AB7574" w:rsidRDefault="00F7036C" w:rsidP="00F7036C">
            <w:r w:rsidRPr="00AB7574">
              <w:t>21.54</w:t>
            </w:r>
          </w:p>
        </w:tc>
      </w:tr>
      <w:tr w:rsidR="00F7036C" w:rsidRPr="00AB7574" w14:paraId="26D3FB11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432529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3F57C19" w14:textId="18A8B8D6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BA69BA2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1AD5372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166FBBB" w14:textId="77777777" w:rsidR="00F7036C" w:rsidRPr="00AB7574" w:rsidRDefault="00F7036C" w:rsidP="00F7036C">
            <w:r w:rsidRPr="00AB7574">
              <w:t>19.64</w:t>
            </w:r>
          </w:p>
        </w:tc>
      </w:tr>
      <w:tr w:rsidR="00F7036C" w:rsidRPr="00AB7574" w14:paraId="335C5ADA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53959E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A9F8B16" w14:textId="54AAB638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5A7D024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1E8C661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A0F2DC8" w14:textId="77777777" w:rsidR="00F7036C" w:rsidRPr="00AB7574" w:rsidRDefault="00F7036C" w:rsidP="00F7036C">
            <w:r w:rsidRPr="00AB7574">
              <w:t>10.58</w:t>
            </w:r>
          </w:p>
        </w:tc>
      </w:tr>
      <w:tr w:rsidR="00F7036C" w:rsidRPr="00AB7574" w14:paraId="0A5EBC9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162725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1E8C15B" w14:textId="69545B7B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94EB745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BD9AB89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896559A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052390F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75461D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10FCA43" w14:textId="7BD7677C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5CF2C67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7E750E0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0165E11" w14:textId="77777777" w:rsidR="00F7036C" w:rsidRPr="00AB7574" w:rsidRDefault="00F7036C" w:rsidP="00F7036C">
            <w:r w:rsidRPr="00AB7574">
              <w:t>46.68</w:t>
            </w:r>
          </w:p>
        </w:tc>
      </w:tr>
      <w:tr w:rsidR="00F7036C" w:rsidRPr="00AB7574" w14:paraId="377C7ED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7CFE97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63FBCCD" w14:textId="3EFE49D9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63AC510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7A6C051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32CC489" w14:textId="77777777" w:rsidR="00F7036C" w:rsidRPr="00AB7574" w:rsidRDefault="00F7036C" w:rsidP="00F7036C">
            <w:r w:rsidRPr="00AB7574">
              <w:t>50.17</w:t>
            </w:r>
          </w:p>
        </w:tc>
      </w:tr>
      <w:tr w:rsidR="00F7036C" w:rsidRPr="00AB7574" w14:paraId="31F71566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1A7AA9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8E07199" w14:textId="5C00133D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572CA01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FBC76E2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C2992F2" w14:textId="77777777" w:rsidR="00F7036C" w:rsidRPr="00AB7574" w:rsidRDefault="00F7036C" w:rsidP="00F7036C">
            <w:r w:rsidRPr="00AB7574">
              <w:t>41.89</w:t>
            </w:r>
          </w:p>
        </w:tc>
      </w:tr>
      <w:tr w:rsidR="00F7036C" w:rsidRPr="00AB7574" w14:paraId="73F23E4A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FCA878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D7E932" w14:textId="2C97A564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F1A08B2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4CC4CEF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CB05679" w14:textId="77777777" w:rsidR="00F7036C" w:rsidRPr="00AB7574" w:rsidRDefault="00F7036C" w:rsidP="00F7036C">
            <w:r w:rsidRPr="00AB7574">
              <w:t>19.17</w:t>
            </w:r>
          </w:p>
        </w:tc>
      </w:tr>
      <w:tr w:rsidR="00F7036C" w:rsidRPr="00AB7574" w14:paraId="4A8B252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4C9106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7645BA3" w14:textId="247D2058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01C487E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815E02A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A4595A8" w14:textId="77777777" w:rsidR="00F7036C" w:rsidRPr="00AB7574" w:rsidRDefault="00F7036C" w:rsidP="00F7036C">
            <w:r w:rsidRPr="00AB7574">
              <w:t>24.90</w:t>
            </w:r>
          </w:p>
        </w:tc>
      </w:tr>
      <w:tr w:rsidR="00F7036C" w:rsidRPr="00AB7574" w14:paraId="1FBF177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1DEC57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20099E7" w14:textId="354E78F8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C1CF3A8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DBC4B79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BA839D3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6A52FA29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F3F279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9A9AEF3" w14:textId="3AEDA6E4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A97372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8BED996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CAE006B" w14:textId="77777777" w:rsidR="00F7036C" w:rsidRPr="00AB7574" w:rsidRDefault="00F7036C" w:rsidP="00F7036C">
            <w:r w:rsidRPr="00AB7574">
              <w:t>58.33</w:t>
            </w:r>
          </w:p>
        </w:tc>
      </w:tr>
      <w:tr w:rsidR="00F7036C" w:rsidRPr="00AB7574" w14:paraId="330BFC5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53E950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A2A638E" w14:textId="0900AFE6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739E8A0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39DF1C8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D514D36" w14:textId="77777777" w:rsidR="00F7036C" w:rsidRPr="00AB7574" w:rsidRDefault="00F7036C" w:rsidP="00F7036C">
            <w:r w:rsidRPr="00AB7574">
              <w:t>63.60</w:t>
            </w:r>
          </w:p>
        </w:tc>
      </w:tr>
      <w:tr w:rsidR="00F7036C" w:rsidRPr="00AB7574" w14:paraId="610988CE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DD5D6A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0559F58" w14:textId="1FEA4399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FCEEC47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04B3C8E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15EE87A" w14:textId="77777777" w:rsidR="00F7036C" w:rsidRPr="00AB7574" w:rsidRDefault="00F7036C" w:rsidP="00F7036C">
            <w:r w:rsidRPr="00AB7574">
              <w:t>73.58</w:t>
            </w:r>
          </w:p>
        </w:tc>
      </w:tr>
      <w:tr w:rsidR="00F7036C" w:rsidRPr="00AB7574" w14:paraId="4373B57F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D223AC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9AF5959" w14:textId="41601CB5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7037955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B528F16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9483DB2" w14:textId="77777777" w:rsidR="00F7036C" w:rsidRPr="00AB7574" w:rsidRDefault="00F7036C" w:rsidP="00F7036C">
            <w:r w:rsidRPr="00AB7574">
              <w:t>50.92</w:t>
            </w:r>
          </w:p>
        </w:tc>
      </w:tr>
      <w:tr w:rsidR="00F7036C" w:rsidRPr="00AB7574" w14:paraId="31390833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06AF30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07BAD6A" w14:textId="12E99F1A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3B88157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846CB89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EFB13F1" w14:textId="77777777" w:rsidR="00F7036C" w:rsidRPr="00AB7574" w:rsidRDefault="00F7036C" w:rsidP="00F7036C">
            <w:r w:rsidRPr="00AB7574">
              <w:t>46.85</w:t>
            </w:r>
          </w:p>
        </w:tc>
      </w:tr>
      <w:tr w:rsidR="00F7036C" w:rsidRPr="00AB7574" w14:paraId="78A7191A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FC6BE9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5C4AC40" w14:textId="5F135650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510EE96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59DDA72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3D1F4C0" w14:textId="77777777" w:rsidR="00F7036C" w:rsidRPr="00AB7574" w:rsidRDefault="00F7036C" w:rsidP="00F7036C">
            <w:r w:rsidRPr="00AB7574">
              <w:t>13.67</w:t>
            </w:r>
          </w:p>
        </w:tc>
      </w:tr>
      <w:tr w:rsidR="00F7036C" w:rsidRPr="00AB7574" w14:paraId="383191C9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7AF2DB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0C39181" w14:textId="3D998611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9B1C273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37DA5A6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6488C0C" w14:textId="77777777" w:rsidR="00F7036C" w:rsidRPr="00AB7574" w:rsidRDefault="00F7036C" w:rsidP="00F7036C">
            <w:r w:rsidRPr="00AB7574">
              <w:t>9.35</w:t>
            </w:r>
          </w:p>
        </w:tc>
      </w:tr>
      <w:tr w:rsidR="00F7036C" w:rsidRPr="00AB7574" w14:paraId="2BD02F4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B2954C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E16772D" w14:textId="6944637C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EE6C8C5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6B11C15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38F4ED7" w14:textId="77777777" w:rsidR="00F7036C" w:rsidRPr="00AB7574" w:rsidRDefault="00F7036C" w:rsidP="00F7036C">
            <w:r w:rsidRPr="00AB7574">
              <w:t>2.07</w:t>
            </w:r>
          </w:p>
        </w:tc>
      </w:tr>
      <w:tr w:rsidR="00F7036C" w:rsidRPr="00AB7574" w14:paraId="2A60AA5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B3625B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8D11E8B" w14:textId="228DF1EE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98D7A1C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392662D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266BCAB" w14:textId="77777777" w:rsidR="00F7036C" w:rsidRPr="00AB7574" w:rsidRDefault="00F7036C" w:rsidP="00F7036C">
            <w:r w:rsidRPr="00AB7574">
              <w:t>0.00</w:t>
            </w:r>
          </w:p>
        </w:tc>
      </w:tr>
      <w:tr w:rsidR="00AB7574" w:rsidRPr="00AB7574" w14:paraId="68034446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728FC2" w14:textId="77777777" w:rsidR="00AB7574" w:rsidRPr="00AB7574" w:rsidRDefault="00AB7574" w:rsidP="00AB7574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B01F75F" w14:textId="3F677938" w:rsidR="00AB7574" w:rsidRPr="00AB7574" w:rsidRDefault="00F7036C" w:rsidP="00AB7574">
            <w:r w:rsidRPr="00011E73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57BAE96" w14:textId="77777777" w:rsidR="00AB7574" w:rsidRPr="00AB7574" w:rsidRDefault="00AB7574" w:rsidP="00AB7574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4E5775F" w14:textId="77777777" w:rsidR="00AB7574" w:rsidRPr="00AB7574" w:rsidRDefault="00AB7574" w:rsidP="00AB7574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2217145" w14:textId="77777777" w:rsidR="00AB7574" w:rsidRPr="00AB7574" w:rsidRDefault="00AB7574" w:rsidP="00AB7574">
            <w:r w:rsidRPr="00AB7574">
              <w:t>36.25</w:t>
            </w:r>
          </w:p>
        </w:tc>
      </w:tr>
      <w:tr w:rsidR="00F7036C" w:rsidRPr="00AB7574" w14:paraId="5DDC611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5F13F5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A8D98BD" w14:textId="33E8FBF2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529525D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D49B377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F76DBD6" w14:textId="77777777" w:rsidR="00F7036C" w:rsidRPr="00AB7574" w:rsidRDefault="00F7036C" w:rsidP="00F7036C">
            <w:r w:rsidRPr="00AB7574">
              <w:t>36.18</w:t>
            </w:r>
          </w:p>
        </w:tc>
      </w:tr>
      <w:tr w:rsidR="00F7036C" w:rsidRPr="00AB7574" w14:paraId="6DCDDC4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8623C5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7172A0A" w14:textId="4D57C79F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EB48393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E284BE2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AF400C2" w14:textId="77777777" w:rsidR="00F7036C" w:rsidRPr="00AB7574" w:rsidRDefault="00F7036C" w:rsidP="00F7036C">
            <w:r w:rsidRPr="00AB7574">
              <w:t>42.12</w:t>
            </w:r>
          </w:p>
        </w:tc>
      </w:tr>
      <w:tr w:rsidR="00F7036C" w:rsidRPr="00AB7574" w14:paraId="23AD4B1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888CC7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A8D60DF" w14:textId="6CC0FDAC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CCA15CB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FB2CADC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91D4A03" w14:textId="77777777" w:rsidR="00F7036C" w:rsidRPr="00AB7574" w:rsidRDefault="00F7036C" w:rsidP="00F7036C">
            <w:r w:rsidRPr="00AB7574">
              <w:t>48.47</w:t>
            </w:r>
          </w:p>
        </w:tc>
      </w:tr>
      <w:tr w:rsidR="00F7036C" w:rsidRPr="00AB7574" w14:paraId="2DFE3791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270182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571A2A1" w14:textId="57CEC8B1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378E27E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F95B3BF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D1D742A" w14:textId="77777777" w:rsidR="00F7036C" w:rsidRPr="00AB7574" w:rsidRDefault="00F7036C" w:rsidP="00F7036C">
            <w:r w:rsidRPr="00AB7574">
              <w:t>28.74</w:t>
            </w:r>
          </w:p>
        </w:tc>
      </w:tr>
      <w:tr w:rsidR="00F7036C" w:rsidRPr="00AB7574" w14:paraId="2A11D78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A67405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8BD9C16" w14:textId="2366C178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D19E1A4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4F22EC3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9F8D50C" w14:textId="77777777" w:rsidR="00F7036C" w:rsidRPr="00AB7574" w:rsidRDefault="00F7036C" w:rsidP="00F7036C">
            <w:r w:rsidRPr="00AB7574">
              <w:t>6.15</w:t>
            </w:r>
          </w:p>
        </w:tc>
      </w:tr>
      <w:tr w:rsidR="00F7036C" w:rsidRPr="00AB7574" w14:paraId="0760C9FF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86D374" w14:textId="77777777" w:rsidR="00F7036C" w:rsidRPr="00AB7574" w:rsidRDefault="00F7036C" w:rsidP="00F7036C">
            <w:pPr>
              <w:jc w:val="center"/>
            </w:pPr>
            <w:r w:rsidRPr="00AB7574">
              <w:lastRenderedPageBreak/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46AC875" w14:textId="2BC0F00C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F98F6A3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A3AA5A8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6F1DABA" w14:textId="77777777" w:rsidR="00F7036C" w:rsidRPr="00AB7574" w:rsidRDefault="00F7036C" w:rsidP="00F7036C">
            <w:r w:rsidRPr="00AB7574">
              <w:t>2.02</w:t>
            </w:r>
          </w:p>
        </w:tc>
      </w:tr>
      <w:tr w:rsidR="00F7036C" w:rsidRPr="00AB7574" w14:paraId="2EF5909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31E67F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0646C14" w14:textId="7530714B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7932237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29487DA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72C70F0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58217234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B9A051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5480FA0" w14:textId="2258C4FA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88C62E9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CBB7329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E3DE906" w14:textId="77777777" w:rsidR="00F7036C" w:rsidRPr="00AB7574" w:rsidRDefault="00F7036C" w:rsidP="00F7036C">
            <w:r w:rsidRPr="00AB7574">
              <w:t>34.16</w:t>
            </w:r>
          </w:p>
        </w:tc>
      </w:tr>
      <w:tr w:rsidR="00F7036C" w:rsidRPr="00AB7574" w14:paraId="35B3BDB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272BCE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7C83B6D" w14:textId="2C99E846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79CAA46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03D2C01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5CDDD68" w14:textId="77777777" w:rsidR="00F7036C" w:rsidRPr="00AB7574" w:rsidRDefault="00F7036C" w:rsidP="00F7036C">
            <w:r w:rsidRPr="00AB7574">
              <w:t>6.35</w:t>
            </w:r>
          </w:p>
        </w:tc>
      </w:tr>
      <w:tr w:rsidR="00F7036C" w:rsidRPr="00AB7574" w14:paraId="407F4A4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81F4A4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3930547" w14:textId="21FD80E5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A3E5C7E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6F3699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68E69D8" w14:textId="77777777" w:rsidR="00F7036C" w:rsidRPr="00AB7574" w:rsidRDefault="00F7036C" w:rsidP="00F7036C">
            <w:r w:rsidRPr="00AB7574">
              <w:t>54.87</w:t>
            </w:r>
          </w:p>
        </w:tc>
      </w:tr>
      <w:tr w:rsidR="00F7036C" w:rsidRPr="00AB7574" w14:paraId="46D9BDA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515238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0CC12AC" w14:textId="4E287C9C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FF532B6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CA77557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F4D62F3" w14:textId="77777777" w:rsidR="00F7036C" w:rsidRPr="00AB7574" w:rsidRDefault="00F7036C" w:rsidP="00F7036C">
            <w:r w:rsidRPr="00AB7574">
              <w:t>20.59</w:t>
            </w:r>
          </w:p>
        </w:tc>
      </w:tr>
      <w:tr w:rsidR="00F7036C" w:rsidRPr="00AB7574" w14:paraId="3B0F164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4E4E92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928FDC6" w14:textId="1F4EA957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49C5A63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D44706B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599744B" w14:textId="77777777" w:rsidR="00F7036C" w:rsidRPr="00AB7574" w:rsidRDefault="00F7036C" w:rsidP="00F7036C">
            <w:r w:rsidRPr="00AB7574">
              <w:t>50.66</w:t>
            </w:r>
          </w:p>
        </w:tc>
      </w:tr>
      <w:tr w:rsidR="00F7036C" w:rsidRPr="00AB7574" w14:paraId="68398B72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D72C2A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5C616D4" w14:textId="04A900AD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B66BF79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FCC538F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CAE5D2F" w14:textId="77777777" w:rsidR="00F7036C" w:rsidRPr="00AB7574" w:rsidRDefault="00F7036C" w:rsidP="00F7036C">
            <w:r w:rsidRPr="00AB7574">
              <w:t>18.75</w:t>
            </w:r>
          </w:p>
        </w:tc>
      </w:tr>
      <w:tr w:rsidR="00F7036C" w:rsidRPr="00AB7574" w14:paraId="0CC3436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A7772C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9395E5" w14:textId="23F3C669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1EA53E6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5A18A14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13AEDD8" w14:textId="77777777" w:rsidR="00F7036C" w:rsidRPr="00AB7574" w:rsidRDefault="00F7036C" w:rsidP="00F7036C">
            <w:r w:rsidRPr="00AB7574">
              <w:t>4.15</w:t>
            </w:r>
          </w:p>
        </w:tc>
      </w:tr>
      <w:tr w:rsidR="00F7036C" w:rsidRPr="00AB7574" w14:paraId="61ED9A9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FC6D6D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3FEC73D" w14:textId="1BC3A036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02E446F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A03FE90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649A28B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2003BD6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512158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A792289" w14:textId="2275BE03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42E9518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A1AA3D1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B0B6A8F" w14:textId="77777777" w:rsidR="00F7036C" w:rsidRPr="00AB7574" w:rsidRDefault="00F7036C" w:rsidP="00F7036C">
            <w:r w:rsidRPr="00AB7574">
              <w:t>63.85</w:t>
            </w:r>
          </w:p>
        </w:tc>
      </w:tr>
      <w:tr w:rsidR="00F7036C" w:rsidRPr="00AB7574" w14:paraId="59B8037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86D165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11BDE84" w14:textId="235924EA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5344B18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23182BB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070FD74" w14:textId="77777777" w:rsidR="00F7036C" w:rsidRPr="00AB7574" w:rsidRDefault="00F7036C" w:rsidP="00F7036C">
            <w:r w:rsidRPr="00AB7574">
              <w:t>42.08</w:t>
            </w:r>
          </w:p>
        </w:tc>
      </w:tr>
      <w:tr w:rsidR="00F7036C" w:rsidRPr="00AB7574" w14:paraId="5E060FB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6A9CAB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C08FFD3" w14:textId="025339FF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04B01DD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8936EAE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B09B233" w14:textId="77777777" w:rsidR="00F7036C" w:rsidRPr="00AB7574" w:rsidRDefault="00F7036C" w:rsidP="00F7036C">
            <w:r w:rsidRPr="00AB7574">
              <w:t>44.34</w:t>
            </w:r>
          </w:p>
        </w:tc>
      </w:tr>
      <w:tr w:rsidR="00F7036C" w:rsidRPr="00AB7574" w14:paraId="7CADB05E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95BA5F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01B8EA6" w14:textId="53BC4F9C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C3C62B9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3A44D1D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12F3FC2" w14:textId="77777777" w:rsidR="00F7036C" w:rsidRPr="00AB7574" w:rsidRDefault="00F7036C" w:rsidP="00F7036C">
            <w:r w:rsidRPr="00AB7574">
              <w:t>44.65</w:t>
            </w:r>
          </w:p>
        </w:tc>
      </w:tr>
      <w:tr w:rsidR="00F7036C" w:rsidRPr="00AB7574" w14:paraId="4879EEB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53FD83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7314BB3" w14:textId="0F012188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9320C4F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00F1D53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EE4BED7" w14:textId="77777777" w:rsidR="00F7036C" w:rsidRPr="00AB7574" w:rsidRDefault="00F7036C" w:rsidP="00F7036C">
            <w:r w:rsidRPr="00AB7574">
              <w:t>23.06</w:t>
            </w:r>
          </w:p>
        </w:tc>
      </w:tr>
      <w:tr w:rsidR="00F7036C" w:rsidRPr="00AB7574" w14:paraId="4D5929E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C877B8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DA58405" w14:textId="1BD817DD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1C673CF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558452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CC21980" w14:textId="77777777" w:rsidR="00F7036C" w:rsidRPr="00AB7574" w:rsidRDefault="00F7036C" w:rsidP="00F7036C">
            <w:r w:rsidRPr="00AB7574">
              <w:t>6.92</w:t>
            </w:r>
          </w:p>
        </w:tc>
      </w:tr>
      <w:tr w:rsidR="00F7036C" w:rsidRPr="00AB7574" w14:paraId="7C7AFFF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AA4E8C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0944ED0" w14:textId="55F00CB8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4A06870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8D37995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3EC54B8" w14:textId="77777777" w:rsidR="00F7036C" w:rsidRPr="00AB7574" w:rsidRDefault="00F7036C" w:rsidP="00F7036C">
            <w:r w:rsidRPr="00AB7574">
              <w:t>2.15</w:t>
            </w:r>
          </w:p>
        </w:tc>
      </w:tr>
      <w:tr w:rsidR="00F7036C" w:rsidRPr="00AB7574" w14:paraId="5818879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BAA0DE" w14:textId="77777777" w:rsidR="00F7036C" w:rsidRPr="00AB7574" w:rsidRDefault="00F7036C" w:rsidP="00F7036C">
            <w:pPr>
              <w:jc w:val="center"/>
            </w:pPr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3BA1B1F" w14:textId="200869AE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5AF5021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1A1A9A0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1F53C57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0BE6581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163EE3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077698D" w14:textId="0913FD20" w:rsidR="00F7036C" w:rsidRPr="00AB7574" w:rsidRDefault="00F7036C" w:rsidP="00F7036C">
            <w:r w:rsidRPr="008F01E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0190CF4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C12D877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A070F64" w14:textId="77777777" w:rsidR="00F7036C" w:rsidRPr="00AB7574" w:rsidRDefault="00F7036C" w:rsidP="00F7036C">
            <w:r w:rsidRPr="00AB7574">
              <w:t>21.57</w:t>
            </w:r>
          </w:p>
        </w:tc>
      </w:tr>
      <w:tr w:rsidR="00F7036C" w:rsidRPr="00AB7574" w14:paraId="653B7C2E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CDCE8F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87A0EE0" w14:textId="7AB84AD3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D9999CA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8ADC23B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014831" w14:textId="77777777" w:rsidR="00F7036C" w:rsidRPr="00AB7574" w:rsidRDefault="00F7036C" w:rsidP="00F7036C">
            <w:r w:rsidRPr="00AB7574">
              <w:t>12.71</w:t>
            </w:r>
          </w:p>
        </w:tc>
      </w:tr>
      <w:tr w:rsidR="00F7036C" w:rsidRPr="00AB7574" w14:paraId="2E06108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17DEA2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CC4B23C" w14:textId="3933C2FE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0F68948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CFD4EB1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CC0DDB4" w14:textId="77777777" w:rsidR="00F7036C" w:rsidRPr="00AB7574" w:rsidRDefault="00F7036C" w:rsidP="00F7036C">
            <w:r w:rsidRPr="00AB7574">
              <w:t>21.00</w:t>
            </w:r>
          </w:p>
        </w:tc>
      </w:tr>
      <w:tr w:rsidR="00F7036C" w:rsidRPr="00AB7574" w14:paraId="4F5DA1E9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B56948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F94BF40" w14:textId="69549C44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87A0120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89DA4D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288A63A" w14:textId="77777777" w:rsidR="00F7036C" w:rsidRPr="00AB7574" w:rsidRDefault="00F7036C" w:rsidP="00F7036C">
            <w:r w:rsidRPr="00AB7574">
              <w:t>36.71</w:t>
            </w:r>
          </w:p>
        </w:tc>
      </w:tr>
      <w:tr w:rsidR="00F7036C" w:rsidRPr="00AB7574" w14:paraId="16AADBEA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19533E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49B5C13" w14:textId="6EC18B35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728039D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1F9F83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93739A2" w14:textId="77777777" w:rsidR="00F7036C" w:rsidRPr="00AB7574" w:rsidRDefault="00F7036C" w:rsidP="00F7036C">
            <w:r w:rsidRPr="00AB7574">
              <w:t>27.59</w:t>
            </w:r>
          </w:p>
        </w:tc>
      </w:tr>
      <w:tr w:rsidR="00F7036C" w:rsidRPr="00AB7574" w14:paraId="28D1035A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C34E3D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69D56C5" w14:textId="17D0BB66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D16B0E3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A8CCED4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6E77719" w14:textId="77777777" w:rsidR="00F7036C" w:rsidRPr="00AB7574" w:rsidRDefault="00F7036C" w:rsidP="00F7036C">
            <w:r w:rsidRPr="00AB7574">
              <w:t>4.07</w:t>
            </w:r>
          </w:p>
        </w:tc>
      </w:tr>
      <w:tr w:rsidR="00F7036C" w:rsidRPr="00AB7574" w14:paraId="4931A682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7A648A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37001F5" w14:textId="6D9732B9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B080FB6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F4F8EC2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A2499EB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77192422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CDB6C6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EE992D6" w14:textId="7B43843D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1B2EB78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8001842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6AF889F" w14:textId="77777777" w:rsidR="00F7036C" w:rsidRPr="00AB7574" w:rsidRDefault="00F7036C" w:rsidP="00F7036C">
            <w:r w:rsidRPr="00AB7574">
              <w:t>49.91</w:t>
            </w:r>
          </w:p>
        </w:tc>
      </w:tr>
      <w:tr w:rsidR="00F7036C" w:rsidRPr="00AB7574" w14:paraId="658EE23F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8C2D88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EBB7394" w14:textId="587B9387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84DBEF2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9A31D02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19CC06D" w14:textId="77777777" w:rsidR="00F7036C" w:rsidRPr="00AB7574" w:rsidRDefault="00F7036C" w:rsidP="00F7036C">
            <w:r w:rsidRPr="00AB7574">
              <w:t>33.42</w:t>
            </w:r>
          </w:p>
        </w:tc>
      </w:tr>
      <w:tr w:rsidR="00F7036C" w:rsidRPr="00AB7574" w14:paraId="403F4F0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8A841F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DFB6F0F" w14:textId="4275EABA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1E0451A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3C7C832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257E029" w14:textId="77777777" w:rsidR="00F7036C" w:rsidRPr="00AB7574" w:rsidRDefault="00F7036C" w:rsidP="00F7036C">
            <w:r w:rsidRPr="00AB7574">
              <w:t>60.48</w:t>
            </w:r>
          </w:p>
        </w:tc>
      </w:tr>
      <w:tr w:rsidR="00F7036C" w:rsidRPr="00AB7574" w14:paraId="5C2F3C19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C67F20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507DD71" w14:textId="58A5C671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9C72AB1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8BD9ED7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D839671" w14:textId="77777777" w:rsidR="00F7036C" w:rsidRPr="00AB7574" w:rsidRDefault="00F7036C" w:rsidP="00F7036C">
            <w:r w:rsidRPr="00AB7574">
              <w:t>34.46</w:t>
            </w:r>
          </w:p>
        </w:tc>
      </w:tr>
      <w:tr w:rsidR="00F7036C" w:rsidRPr="00AB7574" w14:paraId="5ED21E4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217D20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EC9F9A2" w14:textId="1A5A1FBB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57AA0DB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C79C5B4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6A2638E" w14:textId="77777777" w:rsidR="00F7036C" w:rsidRPr="00AB7574" w:rsidRDefault="00F7036C" w:rsidP="00F7036C">
            <w:r w:rsidRPr="00AB7574">
              <w:t>29.29</w:t>
            </w:r>
          </w:p>
        </w:tc>
      </w:tr>
      <w:tr w:rsidR="00F7036C" w:rsidRPr="00AB7574" w14:paraId="2F2386F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E0152F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89976ED" w14:textId="6355C806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2744D8C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2CFB979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60B009E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6CE67FBF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FC815A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1FB1D34" w14:textId="082ECFB8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99C46FB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B5BF091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12894EF" w14:textId="77777777" w:rsidR="00F7036C" w:rsidRPr="00AB7574" w:rsidRDefault="00F7036C" w:rsidP="00F7036C">
            <w:r w:rsidRPr="00AB7574">
              <w:t>42.48</w:t>
            </w:r>
          </w:p>
        </w:tc>
      </w:tr>
      <w:tr w:rsidR="00F7036C" w:rsidRPr="00AB7574" w14:paraId="2A4CC8CE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BFA3F1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0014193" w14:textId="61613D0F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B3D62E5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D07B167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B2D7776" w14:textId="77777777" w:rsidR="00F7036C" w:rsidRPr="00AB7574" w:rsidRDefault="00F7036C" w:rsidP="00F7036C">
            <w:r w:rsidRPr="00AB7574">
              <w:t>15.41</w:t>
            </w:r>
          </w:p>
        </w:tc>
      </w:tr>
      <w:tr w:rsidR="00F7036C" w:rsidRPr="00AB7574" w14:paraId="46E13F6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C03FA1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055F78E" w14:textId="74B3A89D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D06C3EC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7971D90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B55D536" w14:textId="77777777" w:rsidR="00F7036C" w:rsidRPr="00AB7574" w:rsidRDefault="00F7036C" w:rsidP="00F7036C">
            <w:r w:rsidRPr="00AB7574">
              <w:t>19.27</w:t>
            </w:r>
          </w:p>
        </w:tc>
      </w:tr>
      <w:tr w:rsidR="00F7036C" w:rsidRPr="00AB7574" w14:paraId="1F085E5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4B0506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B0C9B82" w14:textId="7EB2B1F5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B6AC61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400037F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F92D529" w14:textId="77777777" w:rsidR="00F7036C" w:rsidRPr="00AB7574" w:rsidRDefault="00F7036C" w:rsidP="00F7036C">
            <w:r w:rsidRPr="00AB7574">
              <w:t>20.02</w:t>
            </w:r>
          </w:p>
        </w:tc>
      </w:tr>
      <w:tr w:rsidR="00F7036C" w:rsidRPr="00AB7574" w14:paraId="6B8EDEA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16E36E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C1FA78F" w14:textId="517F2B7D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56C066B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C3F1F2C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C9BAED5" w14:textId="77777777" w:rsidR="00F7036C" w:rsidRPr="00AB7574" w:rsidRDefault="00F7036C" w:rsidP="00F7036C">
            <w:r w:rsidRPr="00AB7574">
              <w:t>16.94</w:t>
            </w:r>
          </w:p>
        </w:tc>
      </w:tr>
      <w:tr w:rsidR="00F7036C" w:rsidRPr="00AB7574" w14:paraId="55C0CD1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013649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08C8B93" w14:textId="1AA9E866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AD3664F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08D1B8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C6264C6" w14:textId="77777777" w:rsidR="00F7036C" w:rsidRPr="00AB7574" w:rsidRDefault="00F7036C" w:rsidP="00F7036C">
            <w:r w:rsidRPr="00AB7574">
              <w:t>13.61</w:t>
            </w:r>
          </w:p>
        </w:tc>
      </w:tr>
      <w:tr w:rsidR="00F7036C" w:rsidRPr="00AB7574" w14:paraId="1B3E827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896218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1851208" w14:textId="14B337F3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911722E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D562E2B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E361133" w14:textId="77777777" w:rsidR="00F7036C" w:rsidRPr="00AB7574" w:rsidRDefault="00F7036C" w:rsidP="00F7036C">
            <w:r w:rsidRPr="00AB7574">
              <w:t>6.96</w:t>
            </w:r>
          </w:p>
        </w:tc>
      </w:tr>
      <w:tr w:rsidR="00F7036C" w:rsidRPr="00AB7574" w14:paraId="0A5203BF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1F8D6F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D81A75F" w14:textId="620A90FB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1FEF5B9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D25B11E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A08AFEE" w14:textId="77777777" w:rsidR="00F7036C" w:rsidRPr="00AB7574" w:rsidRDefault="00F7036C" w:rsidP="00F7036C">
            <w:r w:rsidRPr="00AB7574">
              <w:t>2.08</w:t>
            </w:r>
          </w:p>
        </w:tc>
      </w:tr>
      <w:tr w:rsidR="00F7036C" w:rsidRPr="00AB7574" w14:paraId="5D583299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667867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125BBDF" w14:textId="346DD766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FA5132F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ADDBC42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78BE836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4857B8DE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9A0AF9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FA3C1CD" w14:textId="04D06E21" w:rsidR="00F7036C" w:rsidRPr="00AB7574" w:rsidRDefault="00F7036C" w:rsidP="00F7036C">
            <w:r w:rsidRPr="006E7BD1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84EE363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5762801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0E97C70" w14:textId="77777777" w:rsidR="00F7036C" w:rsidRPr="00AB7574" w:rsidRDefault="00F7036C" w:rsidP="00F7036C">
            <w:r w:rsidRPr="00AB7574">
              <w:t>14.86</w:t>
            </w:r>
          </w:p>
        </w:tc>
      </w:tr>
      <w:tr w:rsidR="00F7036C" w:rsidRPr="00AB7574" w14:paraId="5BE99BA6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5BF0F1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A3734A7" w14:textId="37942F59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2EBC21D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9828509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F369472" w14:textId="77777777" w:rsidR="00F7036C" w:rsidRPr="00AB7574" w:rsidRDefault="00F7036C" w:rsidP="00F7036C">
            <w:r w:rsidRPr="00AB7574">
              <w:t>33.75</w:t>
            </w:r>
          </w:p>
        </w:tc>
      </w:tr>
      <w:tr w:rsidR="00F7036C" w:rsidRPr="00AB7574" w14:paraId="0186E8F2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051F06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B83FC59" w14:textId="6E5BC7D7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174D3FF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9F5CC88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5B450A7" w14:textId="77777777" w:rsidR="00F7036C" w:rsidRPr="00AB7574" w:rsidRDefault="00F7036C" w:rsidP="00F7036C">
            <w:r w:rsidRPr="00AB7574">
              <w:t>68.30</w:t>
            </w:r>
          </w:p>
        </w:tc>
      </w:tr>
      <w:tr w:rsidR="00F7036C" w:rsidRPr="00AB7574" w14:paraId="2C04FC8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A329F6" w14:textId="77777777" w:rsidR="00F7036C" w:rsidRPr="00AB7574" w:rsidRDefault="00F7036C" w:rsidP="00F7036C">
            <w:pPr>
              <w:jc w:val="center"/>
            </w:pPr>
            <w:r w:rsidRPr="00AB7574">
              <w:lastRenderedPageBreak/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18D95FE" w14:textId="0F26FE2D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FBFE529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FC73AB7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9242DFC" w14:textId="77777777" w:rsidR="00F7036C" w:rsidRPr="00AB7574" w:rsidRDefault="00F7036C" w:rsidP="00F7036C">
            <w:r w:rsidRPr="00AB7574">
              <w:t>126.11</w:t>
            </w:r>
          </w:p>
        </w:tc>
      </w:tr>
      <w:tr w:rsidR="00F7036C" w:rsidRPr="00AB7574" w14:paraId="52941494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58BB08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50C02A4" w14:textId="040F17DF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8CE1429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4E846C7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DF030FD" w14:textId="77777777" w:rsidR="00F7036C" w:rsidRPr="00AB7574" w:rsidRDefault="00F7036C" w:rsidP="00F7036C">
            <w:r w:rsidRPr="00AB7574">
              <w:t>119.48</w:t>
            </w:r>
          </w:p>
        </w:tc>
      </w:tr>
      <w:tr w:rsidR="00F7036C" w:rsidRPr="00AB7574" w14:paraId="075FD5BF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E65439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039DC1C" w14:textId="5281470D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6BDEA01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EC6D4F2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CE424AC" w14:textId="77777777" w:rsidR="00F7036C" w:rsidRPr="00AB7574" w:rsidRDefault="00F7036C" w:rsidP="00F7036C">
            <w:r w:rsidRPr="00AB7574">
              <w:t>88.05</w:t>
            </w:r>
          </w:p>
        </w:tc>
      </w:tr>
      <w:tr w:rsidR="00F7036C" w:rsidRPr="00AB7574" w14:paraId="6ECEF872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97AC39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FB6C427" w14:textId="56CCBD6B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18FBD8C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267893D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908B9DC" w14:textId="77777777" w:rsidR="00F7036C" w:rsidRPr="00AB7574" w:rsidRDefault="00F7036C" w:rsidP="00F7036C">
            <w:r w:rsidRPr="00AB7574">
              <w:t>83.66</w:t>
            </w:r>
          </w:p>
        </w:tc>
      </w:tr>
      <w:tr w:rsidR="00F7036C" w:rsidRPr="00AB7574" w14:paraId="4D007B0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1E3137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252D1F0" w14:textId="120DD92D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E4CBE8C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137034F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686D0AF" w14:textId="77777777" w:rsidR="00F7036C" w:rsidRPr="00AB7574" w:rsidRDefault="00F7036C" w:rsidP="00F7036C">
            <w:r w:rsidRPr="00AB7574">
              <w:t>46.37</w:t>
            </w:r>
          </w:p>
        </w:tc>
      </w:tr>
      <w:tr w:rsidR="00F7036C" w:rsidRPr="00AB7574" w14:paraId="6F0A8A5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7C90E3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3CF2A09" w14:textId="2352E497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D8C5F62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D33EA59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BB23791" w14:textId="77777777" w:rsidR="00F7036C" w:rsidRPr="00AB7574" w:rsidRDefault="00F7036C" w:rsidP="00F7036C">
            <w:r w:rsidRPr="00AB7574">
              <w:t>21.65</w:t>
            </w:r>
          </w:p>
        </w:tc>
      </w:tr>
      <w:tr w:rsidR="00F7036C" w:rsidRPr="00AB7574" w14:paraId="7084554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6A358D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F952522" w14:textId="4353CE12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7BE6B0F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F1E09E6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E6E8229" w14:textId="77777777" w:rsidR="00F7036C" w:rsidRPr="00AB7574" w:rsidRDefault="00F7036C" w:rsidP="00F7036C">
            <w:r w:rsidRPr="00AB7574">
              <w:t>12.55</w:t>
            </w:r>
          </w:p>
        </w:tc>
      </w:tr>
      <w:tr w:rsidR="00F7036C" w:rsidRPr="00AB7574" w14:paraId="150424D3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C884B3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A977CE6" w14:textId="2E857CBA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09F7465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04135AA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0B46E9C" w14:textId="77777777" w:rsidR="00F7036C" w:rsidRPr="00AB7574" w:rsidRDefault="00F7036C" w:rsidP="00F7036C">
            <w:r w:rsidRPr="00AB7574">
              <w:t>2.01</w:t>
            </w:r>
          </w:p>
        </w:tc>
      </w:tr>
      <w:tr w:rsidR="00F7036C" w:rsidRPr="00AB7574" w14:paraId="38101CF2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05776F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BC3D3C8" w14:textId="1B2590EB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2A0A687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8216116" w14:textId="77777777" w:rsidR="00F7036C" w:rsidRPr="00AB7574" w:rsidRDefault="00F7036C" w:rsidP="00F7036C">
            <w:r w:rsidRPr="00AB7574">
              <w:t>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3964CE2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2C551969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333525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08AC65A" w14:textId="13421277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6E8327A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4E54C9D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BB8D1CA" w14:textId="77777777" w:rsidR="00F7036C" w:rsidRPr="00AB7574" w:rsidRDefault="00F7036C" w:rsidP="00F7036C">
            <w:r w:rsidRPr="00AB7574">
              <w:t>44.48</w:t>
            </w:r>
          </w:p>
        </w:tc>
      </w:tr>
      <w:tr w:rsidR="00F7036C" w:rsidRPr="00AB7574" w14:paraId="349D51C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BCA1B1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A93E740" w14:textId="5317CA39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71B8E4B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72E9975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1C1D88B" w14:textId="77777777" w:rsidR="00F7036C" w:rsidRPr="00AB7574" w:rsidRDefault="00F7036C" w:rsidP="00F7036C">
            <w:r w:rsidRPr="00AB7574">
              <w:t>33.50</w:t>
            </w:r>
          </w:p>
        </w:tc>
      </w:tr>
      <w:tr w:rsidR="00F7036C" w:rsidRPr="00AB7574" w14:paraId="14694323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57B7FC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A39ECDA" w14:textId="2696AC1B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B404AC7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C817721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C407B9" w14:textId="77777777" w:rsidR="00F7036C" w:rsidRPr="00AB7574" w:rsidRDefault="00F7036C" w:rsidP="00F7036C">
            <w:r w:rsidRPr="00AB7574">
              <w:t>35.12</w:t>
            </w:r>
          </w:p>
        </w:tc>
      </w:tr>
      <w:tr w:rsidR="00F7036C" w:rsidRPr="00AB7574" w14:paraId="4CA8C9B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41642B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8AC7FEA" w14:textId="4C3FF521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CB419FC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455BA8D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7E2A389" w14:textId="77777777" w:rsidR="00F7036C" w:rsidRPr="00AB7574" w:rsidRDefault="00F7036C" w:rsidP="00F7036C">
            <w:r w:rsidRPr="00AB7574">
              <w:t>23.46</w:t>
            </w:r>
          </w:p>
        </w:tc>
      </w:tr>
      <w:tr w:rsidR="00F7036C" w:rsidRPr="00AB7574" w14:paraId="76ACB6C3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4E35CA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D72397D" w14:textId="740647E5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2141F3D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8FF6C29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9E52441" w14:textId="77777777" w:rsidR="00F7036C" w:rsidRPr="00AB7574" w:rsidRDefault="00F7036C" w:rsidP="00F7036C">
            <w:r w:rsidRPr="00AB7574">
              <w:t>32.86</w:t>
            </w:r>
          </w:p>
        </w:tc>
      </w:tr>
      <w:tr w:rsidR="00F7036C" w:rsidRPr="00AB7574" w14:paraId="31203544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EC5F48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9104485" w14:textId="33667A90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021635B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BED6702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D95A679" w14:textId="77777777" w:rsidR="00F7036C" w:rsidRPr="00AB7574" w:rsidRDefault="00F7036C" w:rsidP="00F7036C">
            <w:r w:rsidRPr="00AB7574">
              <w:t>15.45</w:t>
            </w:r>
          </w:p>
        </w:tc>
      </w:tr>
      <w:tr w:rsidR="00F7036C" w:rsidRPr="00AB7574" w14:paraId="5EB652D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A84C38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280C401" w14:textId="1BAFD282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0EC3506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0BB1F23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5A67A81" w14:textId="77777777" w:rsidR="00F7036C" w:rsidRPr="00AB7574" w:rsidRDefault="00F7036C" w:rsidP="00F7036C">
            <w:r w:rsidRPr="00AB7574">
              <w:t>9.06</w:t>
            </w:r>
          </w:p>
        </w:tc>
      </w:tr>
      <w:tr w:rsidR="00F7036C" w:rsidRPr="00AB7574" w14:paraId="44207B4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951A37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A1B591D" w14:textId="76D656A5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636A305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918EFD3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CB558E8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601129FA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26E33C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7E8395B" w14:textId="454D4AA8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2ED399E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1C828E8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6D62334" w14:textId="77777777" w:rsidR="00F7036C" w:rsidRPr="00AB7574" w:rsidRDefault="00F7036C" w:rsidP="00F7036C">
            <w:r w:rsidRPr="00AB7574">
              <w:t>114.89</w:t>
            </w:r>
          </w:p>
        </w:tc>
      </w:tr>
      <w:tr w:rsidR="00F7036C" w:rsidRPr="00AB7574" w14:paraId="166186F3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843C7B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510FA4D" w14:textId="4C36648E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75F179E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619D25B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7A7AB40" w14:textId="77777777" w:rsidR="00F7036C" w:rsidRPr="00AB7574" w:rsidRDefault="00F7036C" w:rsidP="00F7036C">
            <w:r w:rsidRPr="00AB7574">
              <w:t>133.86</w:t>
            </w:r>
          </w:p>
        </w:tc>
      </w:tr>
      <w:tr w:rsidR="00F7036C" w:rsidRPr="00AB7574" w14:paraId="287C37A6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82E3CE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66A3345" w14:textId="21425029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33DCB50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4AD8F75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1655BB7" w14:textId="77777777" w:rsidR="00F7036C" w:rsidRPr="00AB7574" w:rsidRDefault="00F7036C" w:rsidP="00F7036C">
            <w:r w:rsidRPr="00AB7574">
              <w:t>147.10</w:t>
            </w:r>
          </w:p>
        </w:tc>
      </w:tr>
      <w:tr w:rsidR="00F7036C" w:rsidRPr="00AB7574" w14:paraId="27E20B5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6FAFAD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7B3530F" w14:textId="0240925D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5862217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5D6BCAD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A10F709" w14:textId="77777777" w:rsidR="00F7036C" w:rsidRPr="00AB7574" w:rsidRDefault="00F7036C" w:rsidP="00F7036C">
            <w:r w:rsidRPr="00AB7574">
              <w:t>55.20</w:t>
            </w:r>
          </w:p>
        </w:tc>
      </w:tr>
      <w:tr w:rsidR="00F7036C" w:rsidRPr="00AB7574" w14:paraId="2882C53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D98769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52C7E38" w14:textId="47C8C5A0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6F2F13A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11D1178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333E270" w14:textId="77777777" w:rsidR="00F7036C" w:rsidRPr="00AB7574" w:rsidRDefault="00F7036C" w:rsidP="00F7036C">
            <w:r w:rsidRPr="00AB7574">
              <w:t>37.97</w:t>
            </w:r>
          </w:p>
        </w:tc>
      </w:tr>
      <w:tr w:rsidR="00F7036C" w:rsidRPr="00AB7574" w14:paraId="5BFBE024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D4C9CA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4E190E" w14:textId="7ED88853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82423A5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D7870FE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093AA60" w14:textId="77777777" w:rsidR="00F7036C" w:rsidRPr="00AB7574" w:rsidRDefault="00F7036C" w:rsidP="00F7036C">
            <w:r w:rsidRPr="00AB7574">
              <w:t>12.18</w:t>
            </w:r>
          </w:p>
        </w:tc>
      </w:tr>
      <w:tr w:rsidR="00F7036C" w:rsidRPr="00AB7574" w14:paraId="66645919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D2B8EA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70CE22A" w14:textId="278DDF5B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44D5A72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693A48C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91C8698" w14:textId="77777777" w:rsidR="00F7036C" w:rsidRPr="00AB7574" w:rsidRDefault="00F7036C" w:rsidP="00F7036C">
            <w:r w:rsidRPr="00AB7574">
              <w:t>4.30</w:t>
            </w:r>
          </w:p>
        </w:tc>
      </w:tr>
      <w:tr w:rsidR="00F7036C" w:rsidRPr="00AB7574" w14:paraId="1F828569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BAF2CB" w14:textId="77777777" w:rsidR="00F7036C" w:rsidRPr="00AB7574" w:rsidRDefault="00F7036C" w:rsidP="00F7036C">
            <w:pPr>
              <w:jc w:val="center"/>
            </w:pPr>
            <w:r w:rsidRPr="00AB7574"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9012000" w14:textId="0F3A8C5C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B357A10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D989E63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3012F5B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12EF304A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44CE54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3AC6DC5" w14:textId="67930207" w:rsidR="00F7036C" w:rsidRPr="00AB7574" w:rsidRDefault="00F7036C" w:rsidP="00F7036C">
            <w:r w:rsidRPr="006255E3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8FBDEC9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19E6BAF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595E7EC" w14:textId="77777777" w:rsidR="00F7036C" w:rsidRPr="00AB7574" w:rsidRDefault="00F7036C" w:rsidP="00F7036C">
            <w:r w:rsidRPr="00AB7574">
              <w:t>6.14</w:t>
            </w:r>
          </w:p>
        </w:tc>
      </w:tr>
      <w:tr w:rsidR="00F7036C" w:rsidRPr="00AB7574" w14:paraId="7EDE5B2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1C3B8E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F25AB06" w14:textId="58114CF5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31EE983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3F10261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FF5417D" w14:textId="77777777" w:rsidR="00F7036C" w:rsidRPr="00AB7574" w:rsidRDefault="00F7036C" w:rsidP="00F7036C">
            <w:r w:rsidRPr="00AB7574">
              <w:t>47.01</w:t>
            </w:r>
          </w:p>
        </w:tc>
      </w:tr>
      <w:tr w:rsidR="00F7036C" w:rsidRPr="00AB7574" w14:paraId="04E2DF1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5C0C63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53F95E" w14:textId="7A32FE9D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9928F52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6912684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97F54BE" w14:textId="77777777" w:rsidR="00F7036C" w:rsidRPr="00AB7574" w:rsidRDefault="00F7036C" w:rsidP="00F7036C">
            <w:r w:rsidRPr="00AB7574">
              <w:t>56.96</w:t>
            </w:r>
          </w:p>
        </w:tc>
      </w:tr>
      <w:tr w:rsidR="00F7036C" w:rsidRPr="00AB7574" w14:paraId="144924D2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95DFBC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6B4E95E" w14:textId="7DF72344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5698C3A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D352EB7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C4DEB50" w14:textId="77777777" w:rsidR="00F7036C" w:rsidRPr="00AB7574" w:rsidRDefault="00F7036C" w:rsidP="00F7036C">
            <w:r w:rsidRPr="00AB7574">
              <w:t>34.15</w:t>
            </w:r>
          </w:p>
        </w:tc>
      </w:tr>
      <w:tr w:rsidR="00F7036C" w:rsidRPr="00AB7574" w14:paraId="194CD89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164E13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3BE1B2C" w14:textId="59C081EE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F2552E2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5E97129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7A6E931" w14:textId="77777777" w:rsidR="00F7036C" w:rsidRPr="00AB7574" w:rsidRDefault="00F7036C" w:rsidP="00F7036C">
            <w:r w:rsidRPr="00AB7574">
              <w:t>57.40</w:t>
            </w:r>
          </w:p>
        </w:tc>
      </w:tr>
      <w:tr w:rsidR="00F7036C" w:rsidRPr="00AB7574" w14:paraId="2295960F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1DDFE3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922E8CB" w14:textId="07E31F6E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B49B213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5416655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8FFA625" w14:textId="77777777" w:rsidR="00F7036C" w:rsidRPr="00AB7574" w:rsidRDefault="00F7036C" w:rsidP="00F7036C">
            <w:r w:rsidRPr="00AB7574">
              <w:t>31.68</w:t>
            </w:r>
          </w:p>
        </w:tc>
      </w:tr>
      <w:tr w:rsidR="00F7036C" w:rsidRPr="00AB7574" w14:paraId="30E74E0A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AA9543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E2D270C" w14:textId="4A2461A5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53FCCEE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A58A92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8C1E127" w14:textId="77777777" w:rsidR="00F7036C" w:rsidRPr="00AB7574" w:rsidRDefault="00F7036C" w:rsidP="00F7036C">
            <w:r w:rsidRPr="00AB7574">
              <w:t>26.45</w:t>
            </w:r>
          </w:p>
        </w:tc>
      </w:tr>
      <w:tr w:rsidR="00F7036C" w:rsidRPr="00AB7574" w14:paraId="34FE3B7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A9AA4E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BF72F8D" w14:textId="7B468C0B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4E81D6D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7BD92F9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EBC3306" w14:textId="77777777" w:rsidR="00F7036C" w:rsidRPr="00AB7574" w:rsidRDefault="00F7036C" w:rsidP="00F7036C">
            <w:r w:rsidRPr="00AB7574">
              <w:t>25.22</w:t>
            </w:r>
          </w:p>
        </w:tc>
      </w:tr>
      <w:tr w:rsidR="00F7036C" w:rsidRPr="00AB7574" w14:paraId="260643B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3CB068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B484DA3" w14:textId="6E1B83AC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FD74779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0DDBE1C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5D2E0C9" w14:textId="77777777" w:rsidR="00F7036C" w:rsidRPr="00AB7574" w:rsidRDefault="00F7036C" w:rsidP="00F7036C">
            <w:r w:rsidRPr="00AB7574">
              <w:t>19.53</w:t>
            </w:r>
          </w:p>
        </w:tc>
      </w:tr>
      <w:tr w:rsidR="00F7036C" w:rsidRPr="00AB7574" w14:paraId="4CA47DD3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612610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EFE1870" w14:textId="35D30A13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4FC7EB7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5962067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B65D4E1" w14:textId="77777777" w:rsidR="00F7036C" w:rsidRPr="00AB7574" w:rsidRDefault="00F7036C" w:rsidP="00F7036C">
            <w:r w:rsidRPr="00AB7574">
              <w:t>6.14</w:t>
            </w:r>
          </w:p>
        </w:tc>
      </w:tr>
      <w:tr w:rsidR="00F7036C" w:rsidRPr="00AB7574" w14:paraId="0CE65CA1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7BE96F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5B722BC" w14:textId="47FC959F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DBC7738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23648A2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78D258D" w14:textId="77777777" w:rsidR="00F7036C" w:rsidRPr="00AB7574" w:rsidRDefault="00F7036C" w:rsidP="00F7036C">
            <w:r w:rsidRPr="00AB7574">
              <w:t>2.02</w:t>
            </w:r>
          </w:p>
        </w:tc>
      </w:tr>
      <w:tr w:rsidR="00F7036C" w:rsidRPr="00AB7574" w14:paraId="030A4632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7C4E1F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7CDFFF6" w14:textId="1553E627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4E14E38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282899F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4E652FB" w14:textId="77777777" w:rsidR="00F7036C" w:rsidRPr="00AB7574" w:rsidRDefault="00F7036C" w:rsidP="00F7036C">
            <w:r w:rsidRPr="00AB7574">
              <w:t>33.68</w:t>
            </w:r>
          </w:p>
        </w:tc>
      </w:tr>
      <w:tr w:rsidR="00F7036C" w:rsidRPr="00AB7574" w14:paraId="7DE23AB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33ABEE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557930B" w14:textId="7C179644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BB0E5B6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C69535B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FAF948A" w14:textId="77777777" w:rsidR="00F7036C" w:rsidRPr="00AB7574" w:rsidRDefault="00F7036C" w:rsidP="00F7036C">
            <w:r w:rsidRPr="00AB7574">
              <w:t>44.20</w:t>
            </w:r>
          </w:p>
        </w:tc>
      </w:tr>
      <w:tr w:rsidR="00F7036C" w:rsidRPr="00AB7574" w14:paraId="27AB703E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F43EDF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71CE587" w14:textId="2283B41F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A9E30E6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1C6E4FC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64B73EF" w14:textId="77777777" w:rsidR="00F7036C" w:rsidRPr="00AB7574" w:rsidRDefault="00F7036C" w:rsidP="00F7036C">
            <w:r w:rsidRPr="00AB7574">
              <w:t>12.78</w:t>
            </w:r>
          </w:p>
        </w:tc>
      </w:tr>
      <w:tr w:rsidR="00F7036C" w:rsidRPr="00AB7574" w14:paraId="2F94E92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FDBAE2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EF7716D" w14:textId="2787312B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5C75037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A5D444A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711C3E4" w14:textId="77777777" w:rsidR="00F7036C" w:rsidRPr="00AB7574" w:rsidRDefault="00F7036C" w:rsidP="00F7036C">
            <w:r w:rsidRPr="00AB7574">
              <w:t>41.06</w:t>
            </w:r>
          </w:p>
        </w:tc>
      </w:tr>
      <w:tr w:rsidR="00F7036C" w:rsidRPr="00AB7574" w14:paraId="3591D7F3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C16983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CF9B974" w14:textId="30681429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34C8283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937C098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AE45B5D" w14:textId="77777777" w:rsidR="00F7036C" w:rsidRPr="00AB7574" w:rsidRDefault="00F7036C" w:rsidP="00F7036C">
            <w:r w:rsidRPr="00AB7574">
              <w:t>12.62</w:t>
            </w:r>
          </w:p>
        </w:tc>
      </w:tr>
      <w:tr w:rsidR="00F7036C" w:rsidRPr="00AB7574" w14:paraId="0CBED86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1664F6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12C097B" w14:textId="046D786F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174A4E7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2E6F714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1A186D7" w14:textId="77777777" w:rsidR="00F7036C" w:rsidRPr="00AB7574" w:rsidRDefault="00F7036C" w:rsidP="00F7036C">
            <w:r w:rsidRPr="00AB7574">
              <w:t>14.34</w:t>
            </w:r>
          </w:p>
        </w:tc>
      </w:tr>
      <w:tr w:rsidR="00F7036C" w:rsidRPr="00AB7574" w14:paraId="338F193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7F8E6E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887C43E" w14:textId="22B4C661" w:rsidR="00F7036C" w:rsidRPr="00AB7574" w:rsidRDefault="00F7036C" w:rsidP="00F7036C">
            <w:r w:rsidRPr="00883391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B802D6D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F5BA38F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99E938B" w14:textId="77777777" w:rsidR="00F7036C" w:rsidRPr="00AB7574" w:rsidRDefault="00F7036C" w:rsidP="00F7036C">
            <w:r w:rsidRPr="00AB7574">
              <w:t>16.28</w:t>
            </w:r>
          </w:p>
        </w:tc>
      </w:tr>
      <w:tr w:rsidR="00F7036C" w:rsidRPr="00AB7574" w14:paraId="140705AE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C7CF31" w14:textId="77777777" w:rsidR="00F7036C" w:rsidRPr="00AB7574" w:rsidRDefault="00F7036C" w:rsidP="00F7036C">
            <w:pPr>
              <w:jc w:val="center"/>
            </w:pPr>
            <w:r w:rsidRPr="00AB7574">
              <w:lastRenderedPageBreak/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3644DB5" w14:textId="7B5C13A5" w:rsidR="00F7036C" w:rsidRPr="00AB7574" w:rsidRDefault="00F7036C" w:rsidP="00F7036C">
            <w:r w:rsidRPr="00F50A5D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A0620D2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826131A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7B774C2" w14:textId="77777777" w:rsidR="00F7036C" w:rsidRPr="00AB7574" w:rsidRDefault="00F7036C" w:rsidP="00F7036C">
            <w:r w:rsidRPr="00AB7574">
              <w:t>17.72</w:t>
            </w:r>
          </w:p>
        </w:tc>
      </w:tr>
      <w:tr w:rsidR="00F7036C" w:rsidRPr="00AB7574" w14:paraId="21A42A81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719776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CCC6CFF" w14:textId="10989E17" w:rsidR="00F7036C" w:rsidRPr="00AB7574" w:rsidRDefault="00F7036C" w:rsidP="00F7036C">
            <w:r w:rsidRPr="00F50A5D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97E5877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F14A14C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57CD92C" w14:textId="77777777" w:rsidR="00F7036C" w:rsidRPr="00AB7574" w:rsidRDefault="00F7036C" w:rsidP="00F7036C">
            <w:r w:rsidRPr="00AB7574">
              <w:t>4.20</w:t>
            </w:r>
          </w:p>
        </w:tc>
      </w:tr>
      <w:tr w:rsidR="00F7036C" w:rsidRPr="00AB7574" w14:paraId="2164A87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FF4F36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A8E94DF" w14:textId="6CA054EF" w:rsidR="00F7036C" w:rsidRPr="00AB7574" w:rsidRDefault="00F7036C" w:rsidP="00F7036C">
            <w:r w:rsidRPr="00F50A5D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AF20913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253047A" w14:textId="77777777" w:rsidR="00F7036C" w:rsidRPr="00AB7574" w:rsidRDefault="00F7036C" w:rsidP="00F7036C">
            <w:r w:rsidRPr="00AB7574">
              <w:t>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5DFAFB5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6E65BF74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9FC4DC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54FE76A" w14:textId="0F2B99EA" w:rsidR="00F7036C" w:rsidRPr="00AB7574" w:rsidRDefault="00F7036C" w:rsidP="00F7036C">
            <w:r w:rsidRPr="00F50A5D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56DAFE3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C018443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13BCE4B" w14:textId="77777777" w:rsidR="00F7036C" w:rsidRPr="00AB7574" w:rsidRDefault="00F7036C" w:rsidP="00F7036C">
            <w:r w:rsidRPr="00AB7574">
              <w:t>21.82</w:t>
            </w:r>
          </w:p>
        </w:tc>
      </w:tr>
      <w:tr w:rsidR="00F7036C" w:rsidRPr="00AB7574" w14:paraId="2FDC578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6EA56D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FCD1559" w14:textId="561D350D" w:rsidR="00F7036C" w:rsidRPr="00AB7574" w:rsidRDefault="00F7036C" w:rsidP="00F7036C">
            <w:r w:rsidRPr="00F50A5D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9B8CD80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1B07CFF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AB7FFC7" w14:textId="77777777" w:rsidR="00F7036C" w:rsidRPr="00AB7574" w:rsidRDefault="00F7036C" w:rsidP="00F7036C">
            <w:r w:rsidRPr="00AB7574">
              <w:t>6.71</w:t>
            </w:r>
          </w:p>
        </w:tc>
      </w:tr>
      <w:tr w:rsidR="00F7036C" w:rsidRPr="00AB7574" w14:paraId="3902B02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16A58B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6D994A0" w14:textId="591987A6" w:rsidR="00F7036C" w:rsidRPr="00AB7574" w:rsidRDefault="00F7036C" w:rsidP="00F7036C">
            <w:r w:rsidRPr="00F50A5D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4276A68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729FF08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129BB4A" w14:textId="77777777" w:rsidR="00F7036C" w:rsidRPr="00AB7574" w:rsidRDefault="00F7036C" w:rsidP="00F7036C">
            <w:r w:rsidRPr="00AB7574">
              <w:t>12.14</w:t>
            </w:r>
          </w:p>
        </w:tc>
      </w:tr>
      <w:tr w:rsidR="00F7036C" w:rsidRPr="00AB7574" w14:paraId="63A646B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2C4001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7A02D06" w14:textId="192A01D4" w:rsidR="00F7036C" w:rsidRPr="00AB7574" w:rsidRDefault="00F7036C" w:rsidP="00F7036C">
            <w:r w:rsidRPr="00F50A5D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6EBFDAC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66F75B0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D02E8B6" w14:textId="77777777" w:rsidR="00F7036C" w:rsidRPr="00AB7574" w:rsidRDefault="00F7036C" w:rsidP="00F7036C">
            <w:r w:rsidRPr="00AB7574">
              <w:t>20.19</w:t>
            </w:r>
          </w:p>
        </w:tc>
      </w:tr>
      <w:tr w:rsidR="00F7036C" w:rsidRPr="00AB7574" w14:paraId="65224ACB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F2AD18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4E765C9" w14:textId="1C4FC097" w:rsidR="00F7036C" w:rsidRPr="00AB7574" w:rsidRDefault="00F7036C" w:rsidP="00F7036C">
            <w:r w:rsidRPr="00F50A5D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C38916F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13018C1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D327E41" w14:textId="77777777" w:rsidR="00F7036C" w:rsidRPr="00AB7574" w:rsidRDefault="00F7036C" w:rsidP="00F7036C">
            <w:r w:rsidRPr="00AB7574">
              <w:t>14.13</w:t>
            </w:r>
          </w:p>
        </w:tc>
      </w:tr>
      <w:tr w:rsidR="00F7036C" w:rsidRPr="00AB7574" w14:paraId="3E31821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9C3D03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7DD922D" w14:textId="1046583F" w:rsidR="00F7036C" w:rsidRPr="00AB7574" w:rsidRDefault="00F7036C" w:rsidP="00F7036C">
            <w:r w:rsidRPr="00F50A5D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A3DAC60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B0ACB85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82E95B1" w14:textId="77777777" w:rsidR="00F7036C" w:rsidRPr="00AB7574" w:rsidRDefault="00F7036C" w:rsidP="00F7036C">
            <w:r w:rsidRPr="00AB7574">
              <w:t>10.54</w:t>
            </w:r>
          </w:p>
        </w:tc>
      </w:tr>
      <w:tr w:rsidR="00F7036C" w:rsidRPr="00AB7574" w14:paraId="7F57A6C4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597212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E79E6B7" w14:textId="180D4057" w:rsidR="00F7036C" w:rsidRPr="00AB7574" w:rsidRDefault="00F7036C" w:rsidP="00F7036C">
            <w:r w:rsidRPr="00F50A5D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594F3F1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E5F28E3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3B0591D" w14:textId="77777777" w:rsidR="00F7036C" w:rsidRPr="00AB7574" w:rsidRDefault="00F7036C" w:rsidP="00F7036C">
            <w:r w:rsidRPr="00AB7574">
              <w:t>16.04</w:t>
            </w:r>
          </w:p>
        </w:tc>
      </w:tr>
      <w:tr w:rsidR="00F7036C" w:rsidRPr="00AB7574" w14:paraId="07D498B6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A5A95C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E5F0783" w14:textId="33FBB3D0" w:rsidR="00F7036C" w:rsidRPr="00AB7574" w:rsidRDefault="00F7036C" w:rsidP="00F7036C">
            <w:r w:rsidRPr="00F50A5D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EB0054E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1C85D93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EBA9AE1" w14:textId="77777777" w:rsidR="00F7036C" w:rsidRPr="00AB7574" w:rsidRDefault="00F7036C" w:rsidP="00F7036C">
            <w:r w:rsidRPr="00AB7574">
              <w:t>2.49</w:t>
            </w:r>
          </w:p>
        </w:tc>
      </w:tr>
      <w:tr w:rsidR="00F7036C" w:rsidRPr="00AB7574" w14:paraId="0215EC8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F3320C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9D3A51D" w14:textId="33D25AC3" w:rsidR="00F7036C" w:rsidRPr="00AB7574" w:rsidRDefault="00F7036C" w:rsidP="00F7036C">
            <w:r w:rsidRPr="00F50A5D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7723090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2BDEBC9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B0B7860" w14:textId="77777777" w:rsidR="00F7036C" w:rsidRPr="00AB7574" w:rsidRDefault="00F7036C" w:rsidP="00F7036C">
            <w:r w:rsidRPr="00AB7574">
              <w:t>2.07</w:t>
            </w:r>
          </w:p>
        </w:tc>
      </w:tr>
      <w:tr w:rsidR="00F7036C" w:rsidRPr="00AB7574" w14:paraId="148DA06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20591B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A0714A9" w14:textId="5B069543" w:rsidR="00F7036C" w:rsidRPr="00AB7574" w:rsidRDefault="00F7036C" w:rsidP="00F7036C">
            <w:r w:rsidRPr="00F50A5D">
              <w:t>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CB07C8C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9A6E8F0" w14:textId="77777777" w:rsidR="00F7036C" w:rsidRPr="00AB7574" w:rsidRDefault="00F7036C" w:rsidP="00F7036C">
            <w:r w:rsidRPr="00AB7574">
              <w:t>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343367A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00BADAC4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4EED67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6F6506D" w14:textId="6F252378" w:rsidR="00F7036C" w:rsidRPr="00AB7574" w:rsidRDefault="00F7036C" w:rsidP="00F7036C">
            <w:r w:rsidRPr="007B23EF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2782E6D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799FAB7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93426A2" w14:textId="77777777" w:rsidR="00F7036C" w:rsidRPr="00AB7574" w:rsidRDefault="00F7036C" w:rsidP="00F7036C">
            <w:r w:rsidRPr="00AB7574">
              <w:t>53.27</w:t>
            </w:r>
          </w:p>
        </w:tc>
      </w:tr>
      <w:tr w:rsidR="00F7036C" w:rsidRPr="00AB7574" w14:paraId="4D8860A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673060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0B79BEE" w14:textId="716EDBBB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EE5E29F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433D829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3F87409" w14:textId="77777777" w:rsidR="00F7036C" w:rsidRPr="00AB7574" w:rsidRDefault="00F7036C" w:rsidP="00F7036C">
            <w:r w:rsidRPr="00AB7574">
              <w:t>102.50</w:t>
            </w:r>
          </w:p>
        </w:tc>
      </w:tr>
      <w:tr w:rsidR="00F7036C" w:rsidRPr="00AB7574" w14:paraId="25C19D99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EFAE6C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D0325FA" w14:textId="5B03C391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CD498E7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2FA886C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0505B0C" w14:textId="77777777" w:rsidR="00F7036C" w:rsidRPr="00AB7574" w:rsidRDefault="00F7036C" w:rsidP="00F7036C">
            <w:r w:rsidRPr="00AB7574">
              <w:t>95.44</w:t>
            </w:r>
          </w:p>
        </w:tc>
      </w:tr>
      <w:tr w:rsidR="00F7036C" w:rsidRPr="00AB7574" w14:paraId="7AD5AA4E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C7BFF1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D1B3BBE" w14:textId="53C70AC9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8CFD4E6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8272C2E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1D6DC7F" w14:textId="77777777" w:rsidR="00F7036C" w:rsidRPr="00AB7574" w:rsidRDefault="00F7036C" w:rsidP="00F7036C">
            <w:r w:rsidRPr="00AB7574">
              <w:t>57.67</w:t>
            </w:r>
          </w:p>
        </w:tc>
      </w:tr>
      <w:tr w:rsidR="00F7036C" w:rsidRPr="00AB7574" w14:paraId="52E9FB14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F37F0C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55DF45C" w14:textId="0D19FAE1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07430C9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4804DD0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935E047" w14:textId="77777777" w:rsidR="00F7036C" w:rsidRPr="00AB7574" w:rsidRDefault="00F7036C" w:rsidP="00F7036C">
            <w:r w:rsidRPr="00AB7574">
              <w:t>42.08</w:t>
            </w:r>
          </w:p>
        </w:tc>
      </w:tr>
      <w:tr w:rsidR="00F7036C" w:rsidRPr="00AB7574" w14:paraId="7F60A9E9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520EB2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80ABA19" w14:textId="5AB46532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E923F99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B9ECDB6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646A625" w14:textId="77777777" w:rsidR="00F7036C" w:rsidRPr="00AB7574" w:rsidRDefault="00F7036C" w:rsidP="00F7036C">
            <w:r w:rsidRPr="00AB7574">
              <w:t>47.21</w:t>
            </w:r>
          </w:p>
        </w:tc>
      </w:tr>
      <w:tr w:rsidR="00F7036C" w:rsidRPr="00AB7574" w14:paraId="1FD60E57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6352FF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F73C427" w14:textId="3A0E0202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738B287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525E540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9D87390" w14:textId="77777777" w:rsidR="00F7036C" w:rsidRPr="00AB7574" w:rsidRDefault="00F7036C" w:rsidP="00F7036C">
            <w:r w:rsidRPr="00AB7574">
              <w:t>37.08</w:t>
            </w:r>
          </w:p>
        </w:tc>
      </w:tr>
      <w:tr w:rsidR="00F7036C" w:rsidRPr="00AB7574" w14:paraId="7B80693F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F0EDD4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2E0D022" w14:textId="4A5DAAFF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59D7467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4877B45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C90D678" w14:textId="77777777" w:rsidR="00F7036C" w:rsidRPr="00AB7574" w:rsidRDefault="00F7036C" w:rsidP="00F7036C">
            <w:r w:rsidRPr="00AB7574">
              <w:t>12.68</w:t>
            </w:r>
          </w:p>
        </w:tc>
      </w:tr>
      <w:tr w:rsidR="00F7036C" w:rsidRPr="00AB7574" w14:paraId="17D4DE7F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5283CF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09761A8" w14:textId="73AAA660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A8A527C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78B1A78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E8322A4" w14:textId="77777777" w:rsidR="00F7036C" w:rsidRPr="00AB7574" w:rsidRDefault="00F7036C" w:rsidP="00F7036C">
            <w:r w:rsidRPr="00AB7574">
              <w:t>8.24</w:t>
            </w:r>
          </w:p>
        </w:tc>
      </w:tr>
      <w:tr w:rsidR="00F7036C" w:rsidRPr="00AB7574" w14:paraId="552FA144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687DB6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FAB8536" w14:textId="28BB6691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2223724" w14:textId="77777777" w:rsidR="00F7036C" w:rsidRPr="00AB7574" w:rsidRDefault="00F7036C" w:rsidP="00F7036C">
            <w:r w:rsidRPr="00AB7574">
              <w:t>1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AA47B4" w14:textId="77777777" w:rsidR="00F7036C" w:rsidRPr="00AB7574" w:rsidRDefault="00F7036C" w:rsidP="00F7036C">
            <w:r w:rsidRPr="00AB7574">
              <w:t>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08DA640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7F905B7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4A9A81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C15FBEA" w14:textId="07F6F52E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26E0A90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29805E4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26AB8E" w14:textId="77777777" w:rsidR="00F7036C" w:rsidRPr="00AB7574" w:rsidRDefault="00F7036C" w:rsidP="00F7036C">
            <w:r w:rsidRPr="00AB7574">
              <w:t>60.73</w:t>
            </w:r>
          </w:p>
        </w:tc>
      </w:tr>
      <w:tr w:rsidR="00F7036C" w:rsidRPr="00AB7574" w14:paraId="40C6B20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121895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145EE10" w14:textId="3A21C5BF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2CA9ECC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23AE0CA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7CE4F57" w14:textId="77777777" w:rsidR="00F7036C" w:rsidRPr="00AB7574" w:rsidRDefault="00F7036C" w:rsidP="00F7036C">
            <w:r w:rsidRPr="00AB7574">
              <w:t>39.07</w:t>
            </w:r>
          </w:p>
        </w:tc>
      </w:tr>
      <w:tr w:rsidR="00F7036C" w:rsidRPr="00AB7574" w14:paraId="10E8D521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A83592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D1BEE04" w14:textId="2D8A3655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386F056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ABEE7C3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8CDF97B" w14:textId="77777777" w:rsidR="00F7036C" w:rsidRPr="00AB7574" w:rsidRDefault="00F7036C" w:rsidP="00F7036C">
            <w:r w:rsidRPr="00AB7574">
              <w:t>32.09</w:t>
            </w:r>
          </w:p>
        </w:tc>
      </w:tr>
      <w:tr w:rsidR="00F7036C" w:rsidRPr="00AB7574" w14:paraId="2E7D60C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4506C3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6215463" w14:textId="52CA2328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7AF22DE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4D994BC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A2BD453" w14:textId="77777777" w:rsidR="00F7036C" w:rsidRPr="00AB7574" w:rsidRDefault="00F7036C" w:rsidP="00F7036C">
            <w:r w:rsidRPr="00AB7574">
              <w:t>26.09</w:t>
            </w:r>
          </w:p>
        </w:tc>
      </w:tr>
      <w:tr w:rsidR="00F7036C" w:rsidRPr="00AB7574" w14:paraId="1FBC6CD2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F75A7D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E5721DD" w14:textId="173C796D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FBAD475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D7556B0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98B4AAB" w14:textId="77777777" w:rsidR="00F7036C" w:rsidRPr="00AB7574" w:rsidRDefault="00F7036C" w:rsidP="00F7036C">
            <w:r w:rsidRPr="00AB7574">
              <w:t>27.32</w:t>
            </w:r>
          </w:p>
        </w:tc>
      </w:tr>
      <w:tr w:rsidR="00F7036C" w:rsidRPr="00AB7574" w14:paraId="4BFAC60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A780F1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70A706C" w14:textId="71E10C9E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687B507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F38A68F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B5A8DB3" w14:textId="77777777" w:rsidR="00F7036C" w:rsidRPr="00AB7574" w:rsidRDefault="00F7036C" w:rsidP="00F7036C">
            <w:r w:rsidRPr="00AB7574">
              <w:t>48.65</w:t>
            </w:r>
          </w:p>
        </w:tc>
      </w:tr>
      <w:tr w:rsidR="00F7036C" w:rsidRPr="00AB7574" w14:paraId="5F41432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8B9E48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D4422A5" w14:textId="6D6B226A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9F202C3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460BF32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E939829" w14:textId="77777777" w:rsidR="00F7036C" w:rsidRPr="00AB7574" w:rsidRDefault="00F7036C" w:rsidP="00F7036C">
            <w:r w:rsidRPr="00AB7574">
              <w:t>11.31</w:t>
            </w:r>
          </w:p>
        </w:tc>
      </w:tr>
      <w:tr w:rsidR="00F7036C" w:rsidRPr="00AB7574" w14:paraId="04CABA4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BAC680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95DFC55" w14:textId="195C32A1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5A62EEF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3634970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3051385" w14:textId="77777777" w:rsidR="00F7036C" w:rsidRPr="00AB7574" w:rsidRDefault="00F7036C" w:rsidP="00F7036C">
            <w:r w:rsidRPr="00AB7574">
              <w:t>4.15</w:t>
            </w:r>
          </w:p>
        </w:tc>
      </w:tr>
      <w:tr w:rsidR="00F7036C" w:rsidRPr="00AB7574" w14:paraId="4B4B53FA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57D00F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3D5D318" w14:textId="37F255BD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104577" w14:textId="77777777" w:rsidR="00F7036C" w:rsidRPr="00AB7574" w:rsidRDefault="00F7036C" w:rsidP="00F7036C">
            <w:r w:rsidRPr="00AB7574">
              <w:t>3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445C8EA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4397507" w14:textId="77777777" w:rsidR="00F7036C" w:rsidRPr="00AB7574" w:rsidRDefault="00F7036C" w:rsidP="00F7036C">
            <w:r w:rsidRPr="00AB7574">
              <w:t>0.00</w:t>
            </w:r>
          </w:p>
        </w:tc>
      </w:tr>
      <w:tr w:rsidR="00F7036C" w:rsidRPr="00AB7574" w14:paraId="121B58D1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E16DC5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A3CF124" w14:textId="556F3279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EFBAC00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8023F24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93CF1F6" w14:textId="77777777" w:rsidR="00F7036C" w:rsidRPr="00AB7574" w:rsidRDefault="00F7036C" w:rsidP="00F7036C">
            <w:r w:rsidRPr="00AB7574">
              <w:t>39.05</w:t>
            </w:r>
          </w:p>
        </w:tc>
      </w:tr>
      <w:tr w:rsidR="00F7036C" w:rsidRPr="00AB7574" w14:paraId="7ABB2BE5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2AF35D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0C6FB6C" w14:textId="0A7942AE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CA82066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8EFAB72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D90E558" w14:textId="77777777" w:rsidR="00F7036C" w:rsidRPr="00AB7574" w:rsidRDefault="00F7036C" w:rsidP="00F7036C">
            <w:r w:rsidRPr="00AB7574">
              <w:t>37.25</w:t>
            </w:r>
          </w:p>
        </w:tc>
      </w:tr>
      <w:tr w:rsidR="00F7036C" w:rsidRPr="00AB7574" w14:paraId="263ABF4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8FE29B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FF53C3D" w14:textId="364534F9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1E14A13E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87A7A07" w14:textId="77777777" w:rsidR="00F7036C" w:rsidRPr="00AB7574" w:rsidRDefault="00F7036C" w:rsidP="00F7036C">
            <w:r w:rsidRPr="00AB7574"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DA8225B" w14:textId="77777777" w:rsidR="00F7036C" w:rsidRPr="00AB7574" w:rsidRDefault="00F7036C" w:rsidP="00F7036C">
            <w:r w:rsidRPr="00AB7574">
              <w:t>40.45</w:t>
            </w:r>
          </w:p>
        </w:tc>
      </w:tr>
      <w:tr w:rsidR="00F7036C" w:rsidRPr="00AB7574" w14:paraId="1F68DDF2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C98FF7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DA4C9E6" w14:textId="6D0559C3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65E26E38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AAB4950" w14:textId="77777777" w:rsidR="00F7036C" w:rsidRPr="00AB7574" w:rsidRDefault="00F7036C" w:rsidP="00F7036C">
            <w:r w:rsidRPr="00AB7574"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58285C46" w14:textId="77777777" w:rsidR="00F7036C" w:rsidRPr="00AB7574" w:rsidRDefault="00F7036C" w:rsidP="00F7036C">
            <w:r w:rsidRPr="00AB7574">
              <w:t>34.68</w:t>
            </w:r>
          </w:p>
        </w:tc>
      </w:tr>
      <w:tr w:rsidR="00F7036C" w:rsidRPr="00AB7574" w14:paraId="736A60F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1751B4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AA61020" w14:textId="30DFCC73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0FC57C23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637FC65" w14:textId="77777777" w:rsidR="00F7036C" w:rsidRPr="00AB7574" w:rsidRDefault="00F7036C" w:rsidP="00F7036C">
            <w:r w:rsidRPr="00AB7574"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CDA7293" w14:textId="77777777" w:rsidR="00F7036C" w:rsidRPr="00AB7574" w:rsidRDefault="00F7036C" w:rsidP="00F7036C">
            <w:r w:rsidRPr="00AB7574">
              <w:t>41.86</w:t>
            </w:r>
          </w:p>
        </w:tc>
      </w:tr>
      <w:tr w:rsidR="00F7036C" w:rsidRPr="00AB7574" w14:paraId="3B0E6E1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16F5B1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2DC5AD9" w14:textId="3A10313C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4A95FE9D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755A752" w14:textId="77777777" w:rsidR="00F7036C" w:rsidRPr="00AB7574" w:rsidRDefault="00F7036C" w:rsidP="00F7036C">
            <w:r w:rsidRPr="00AB7574"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C00F046" w14:textId="77777777" w:rsidR="00F7036C" w:rsidRPr="00AB7574" w:rsidRDefault="00F7036C" w:rsidP="00F7036C">
            <w:r w:rsidRPr="00AB7574">
              <w:t>22.57</w:t>
            </w:r>
          </w:p>
        </w:tc>
      </w:tr>
      <w:tr w:rsidR="00F7036C" w:rsidRPr="00AB7574" w14:paraId="75C31A3C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A25F31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772AB7C9" w14:textId="4A7E7BCD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CD983D2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FA2D50B" w14:textId="77777777" w:rsidR="00F7036C" w:rsidRPr="00AB7574" w:rsidRDefault="00F7036C" w:rsidP="00F7036C">
            <w:r w:rsidRPr="00AB7574"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24D40B52" w14:textId="77777777" w:rsidR="00F7036C" w:rsidRPr="00AB7574" w:rsidRDefault="00F7036C" w:rsidP="00F7036C">
            <w:r w:rsidRPr="00AB7574">
              <w:t>6.70</w:t>
            </w:r>
          </w:p>
        </w:tc>
      </w:tr>
      <w:tr w:rsidR="00F7036C" w:rsidRPr="00AB7574" w14:paraId="35D6D768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D25AA5" w14:textId="77777777" w:rsidR="00F7036C" w:rsidRPr="00AB7574" w:rsidRDefault="00F7036C" w:rsidP="00F7036C">
            <w:pPr>
              <w:jc w:val="center"/>
            </w:pPr>
            <w:r w:rsidRPr="00AB7574"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EC46AF" w14:textId="14F5A8E4" w:rsidR="00F7036C" w:rsidRPr="00AB7574" w:rsidRDefault="00F7036C" w:rsidP="00F7036C">
            <w:r w:rsidRPr="00955EB9">
              <w:t>Non-cagema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6059C7" w14:textId="77777777" w:rsidR="00F7036C" w:rsidRPr="00AB7574" w:rsidRDefault="00F7036C" w:rsidP="00F7036C">
            <w:r w:rsidRPr="00AB7574">
              <w:t>60 Se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60F597" w14:textId="77777777" w:rsidR="00F7036C" w:rsidRPr="00AB7574" w:rsidRDefault="00F7036C" w:rsidP="00F7036C">
            <w:r w:rsidRPr="00AB7574">
              <w:t>4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BA9AF0" w14:textId="77777777" w:rsidR="00F7036C" w:rsidRPr="00AB7574" w:rsidRDefault="00F7036C" w:rsidP="00F7036C">
            <w:r w:rsidRPr="00AB7574">
              <w:t>0.00</w:t>
            </w:r>
          </w:p>
        </w:tc>
      </w:tr>
    </w:tbl>
    <w:p w14:paraId="326FB9B9" w14:textId="77777777" w:rsidR="00210229" w:rsidRDefault="00000000"/>
    <w:sectPr w:rsidR="00210229" w:rsidSect="00000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574"/>
    <w:rsid w:val="0000056C"/>
    <w:rsid w:val="004D60E2"/>
    <w:rsid w:val="00AB7574"/>
    <w:rsid w:val="00F7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64923"/>
  <w15:chartTrackingRefBased/>
  <w15:docId w15:val="{0BE4391E-0197-2B4C-9CEF-6AFCBE6AC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13</Words>
  <Characters>5210</Characters>
  <Application>Microsoft Office Word</Application>
  <DocSecurity>0</DocSecurity>
  <Lines>43</Lines>
  <Paragraphs>12</Paragraphs>
  <ScaleCrop>false</ScaleCrop>
  <Company/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28T00:11:00Z</dcterms:created>
  <dcterms:modified xsi:type="dcterms:W3CDTF">2023-04-28T00:11:00Z</dcterms:modified>
</cp:coreProperties>
</file>